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2D316B8" w14:textId="112075D1" w:rsidR="009F0EC6" w:rsidRPr="00147541" w:rsidRDefault="009F0EC6" w:rsidP="009F0EC6">
      <w:pPr>
        <w:tabs>
          <w:tab w:val="left" w:pos="2725"/>
        </w:tabs>
        <w:spacing w:after="160" w:line="256" w:lineRule="auto"/>
        <w:ind w:firstLineChars="100" w:firstLine="220"/>
        <w:rPr>
          <w:rFonts w:eastAsia="맑은 고딕"/>
          <w:sz w:val="20"/>
        </w:rPr>
      </w:pPr>
      <w:r w:rsidRPr="00147541">
        <w:rPr>
          <w:sz w:val="22"/>
        </w:rPr>
        <w:t xml:space="preserve">Supplementary </w:t>
      </w:r>
      <w:r w:rsidR="004A697D">
        <w:rPr>
          <w:sz w:val="22"/>
        </w:rPr>
        <w:t>T</w:t>
      </w:r>
      <w:bookmarkStart w:id="0" w:name="_GoBack"/>
      <w:bookmarkEnd w:id="0"/>
      <w:r w:rsidR="002C58B5">
        <w:rPr>
          <w:sz w:val="22"/>
        </w:rPr>
        <w:t>able</w:t>
      </w:r>
      <w:r w:rsidRPr="00147541">
        <w:rPr>
          <w:sz w:val="22"/>
        </w:rPr>
        <w:t xml:space="preserve"> 1. Pattern identification questionnaire of allergic rhinitis</w:t>
      </w:r>
    </w:p>
    <w:tbl>
      <w:tblPr>
        <w:tblStyle w:val="2"/>
        <w:tblW w:w="0" w:type="auto"/>
        <w:tblInd w:w="0" w:type="dxa"/>
        <w:tblLayout w:type="fixed"/>
        <w:tblLook w:val="04A0" w:firstRow="1" w:lastRow="0" w:firstColumn="1" w:lastColumn="0" w:noHBand="0" w:noVBand="1"/>
      </w:tblPr>
      <w:tblGrid>
        <w:gridCol w:w="5670"/>
        <w:gridCol w:w="851"/>
        <w:gridCol w:w="850"/>
        <w:gridCol w:w="851"/>
        <w:gridCol w:w="804"/>
      </w:tblGrid>
      <w:tr w:rsidR="009F0EC6" w:rsidRPr="00147541" w14:paraId="569B5669" w14:textId="77777777" w:rsidTr="00A10BB6">
        <w:trPr>
          <w:trHeight w:val="562"/>
        </w:trPr>
        <w:tc>
          <w:tcPr>
            <w:tcW w:w="902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71B8A74" w14:textId="77777777" w:rsidR="009F0EC6" w:rsidRPr="00147541" w:rsidRDefault="009F0EC6" w:rsidP="00A10BB6">
            <w:pPr>
              <w:spacing w:line="360" w:lineRule="auto"/>
              <w:rPr>
                <w:b/>
                <w:sz w:val="22"/>
              </w:rPr>
            </w:pPr>
            <w:r w:rsidRPr="00147541">
              <w:rPr>
                <w:b/>
                <w:sz w:val="22"/>
              </w:rPr>
              <w:t>General characteristics</w:t>
            </w:r>
          </w:p>
        </w:tc>
      </w:tr>
      <w:tr w:rsidR="009F0EC6" w:rsidRPr="00147541" w14:paraId="0DB0DEFF" w14:textId="77777777" w:rsidTr="00A10BB6">
        <w:trPr>
          <w:trHeight w:val="562"/>
        </w:trPr>
        <w:tc>
          <w:tcPr>
            <w:tcW w:w="902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04EE4EB" w14:textId="77777777" w:rsidR="009F0EC6" w:rsidRPr="00147541" w:rsidRDefault="009F0EC6" w:rsidP="00A10BB6">
            <w:pPr>
              <w:spacing w:line="360" w:lineRule="auto"/>
              <w:rPr>
                <w:sz w:val="22"/>
              </w:rPr>
            </w:pPr>
            <w:r w:rsidRPr="00147541">
              <w:rPr>
                <w:rFonts w:eastAsia="맑은 고딕"/>
                <w:sz w:val="22"/>
              </w:rPr>
              <w:t xml:space="preserve">     Age (</w:t>
            </w:r>
            <w:r w:rsidRPr="00147541">
              <w:rPr>
                <w:rFonts w:eastAsia="맑은 고딕"/>
                <w:sz w:val="22"/>
                <w:u w:val="single"/>
              </w:rPr>
              <w:t xml:space="preserve">    </w:t>
            </w:r>
            <w:r w:rsidRPr="00147541">
              <w:rPr>
                <w:rFonts w:eastAsia="맑은 고딕"/>
                <w:sz w:val="22"/>
              </w:rPr>
              <w:t>years)        Gender ( M / F )       Body mass index (</w:t>
            </w:r>
            <w:r w:rsidRPr="00147541">
              <w:rPr>
                <w:rFonts w:eastAsia="맑은 고딕"/>
                <w:sz w:val="22"/>
                <w:u w:val="single"/>
              </w:rPr>
              <w:t xml:space="preserve">    </w:t>
            </w:r>
            <w:r w:rsidRPr="00147541">
              <w:rPr>
                <w:rFonts w:eastAsia="맑은 고딕"/>
                <w:sz w:val="22"/>
              </w:rPr>
              <w:t>kg/m</w:t>
            </w:r>
            <w:r w:rsidRPr="00147541">
              <w:rPr>
                <w:rFonts w:eastAsia="맑은 고딕"/>
                <w:sz w:val="22"/>
                <w:vertAlign w:val="superscript"/>
              </w:rPr>
              <w:t>2</w:t>
            </w:r>
            <w:r w:rsidRPr="00147541">
              <w:rPr>
                <w:rFonts w:eastAsia="맑은 고딕"/>
                <w:sz w:val="22"/>
              </w:rPr>
              <w:t>)</w:t>
            </w:r>
          </w:p>
        </w:tc>
      </w:tr>
      <w:tr w:rsidR="009F0EC6" w:rsidRPr="00147541" w14:paraId="7F670D58" w14:textId="77777777" w:rsidTr="00A10BB6">
        <w:trPr>
          <w:trHeight w:val="562"/>
        </w:trPr>
        <w:tc>
          <w:tcPr>
            <w:tcW w:w="902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5678506" w14:textId="77777777" w:rsidR="009F0EC6" w:rsidRPr="00147541" w:rsidRDefault="009F0EC6" w:rsidP="00A10BB6">
            <w:pPr>
              <w:spacing w:line="360" w:lineRule="auto"/>
              <w:rPr>
                <w:rFonts w:eastAsia="맑은 고딕"/>
                <w:b/>
                <w:sz w:val="22"/>
              </w:rPr>
            </w:pPr>
            <w:r w:rsidRPr="00147541">
              <w:rPr>
                <w:rFonts w:eastAsia="맑은 고딕"/>
                <w:b/>
                <w:sz w:val="22"/>
              </w:rPr>
              <w:t>Nasal symptoms</w:t>
            </w:r>
          </w:p>
        </w:tc>
      </w:tr>
      <w:tr w:rsidR="009F0EC6" w:rsidRPr="00147541" w14:paraId="2592563C" w14:textId="77777777" w:rsidTr="00A10BB6">
        <w:trPr>
          <w:trHeight w:val="562"/>
        </w:trPr>
        <w:tc>
          <w:tcPr>
            <w:tcW w:w="902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F77E4D4" w14:textId="77777777" w:rsidR="009F0EC6" w:rsidRPr="00147541" w:rsidRDefault="009F0EC6" w:rsidP="00A10BB6">
            <w:pPr>
              <w:spacing w:line="360" w:lineRule="auto"/>
              <w:rPr>
                <w:sz w:val="22"/>
              </w:rPr>
            </w:pPr>
            <w:r w:rsidRPr="00147541">
              <w:rPr>
                <w:sz w:val="22"/>
              </w:rPr>
              <w:t>These questions are about nasal symptoms. Please answer all of the questions 1-6 by marking the answer that most closely describes your symptoms over the last 2 days (0=None, 1=Mild, 2=Moderate, or 3=Severe). Clinician checks the score of question 7-8 after enquiring about the color and viscosity of rhinorrhea</w:t>
            </w:r>
          </w:p>
        </w:tc>
      </w:tr>
      <w:tr w:rsidR="009F0EC6" w:rsidRPr="00147541" w14:paraId="5E948492" w14:textId="77777777" w:rsidTr="00A10BB6">
        <w:trPr>
          <w:trHeight w:val="562"/>
        </w:trPr>
        <w:tc>
          <w:tcPr>
            <w:tcW w:w="5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A02FEA1" w14:textId="77777777" w:rsidR="009F0EC6" w:rsidRPr="00147541" w:rsidRDefault="009F0EC6" w:rsidP="00A10BB6">
            <w:pPr>
              <w:spacing w:line="360" w:lineRule="auto"/>
              <w:ind w:firstLineChars="50" w:firstLine="110"/>
              <w:rPr>
                <w:sz w:val="22"/>
              </w:rPr>
            </w:pPr>
            <w:r w:rsidRPr="00147541">
              <w:rPr>
                <w:rFonts w:eastAsia="맑은 고딕"/>
                <w:b/>
                <w:sz w:val="22"/>
              </w:rPr>
              <w:t>Subjective nasal symptom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EF6797" w14:textId="77777777" w:rsidR="009F0EC6" w:rsidRPr="00147541" w:rsidRDefault="009F0EC6" w:rsidP="00A10BB6">
            <w:pPr>
              <w:spacing w:line="360" w:lineRule="auto"/>
              <w:jc w:val="center"/>
              <w:rPr>
                <w:sz w:val="22"/>
              </w:rPr>
            </w:pPr>
            <w:r w:rsidRPr="00147541">
              <w:rPr>
                <w:sz w:val="22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65E47E" w14:textId="77777777" w:rsidR="009F0EC6" w:rsidRPr="00147541" w:rsidRDefault="009F0EC6" w:rsidP="00A10BB6">
            <w:pPr>
              <w:spacing w:line="360" w:lineRule="auto"/>
              <w:jc w:val="center"/>
              <w:rPr>
                <w:sz w:val="22"/>
              </w:rPr>
            </w:pPr>
            <w:r w:rsidRPr="00147541">
              <w:rPr>
                <w:sz w:val="22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FBB168" w14:textId="77777777" w:rsidR="009F0EC6" w:rsidRPr="00147541" w:rsidRDefault="009F0EC6" w:rsidP="00A10BB6">
            <w:pPr>
              <w:spacing w:line="360" w:lineRule="auto"/>
              <w:jc w:val="center"/>
              <w:rPr>
                <w:sz w:val="22"/>
              </w:rPr>
            </w:pPr>
            <w:r w:rsidRPr="00147541">
              <w:rPr>
                <w:sz w:val="22"/>
              </w:rPr>
              <w:t>2</w:t>
            </w: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D1B188" w14:textId="77777777" w:rsidR="009F0EC6" w:rsidRPr="00147541" w:rsidRDefault="009F0EC6" w:rsidP="00A10BB6">
            <w:pPr>
              <w:spacing w:line="360" w:lineRule="auto"/>
              <w:jc w:val="center"/>
              <w:rPr>
                <w:sz w:val="22"/>
              </w:rPr>
            </w:pPr>
            <w:r w:rsidRPr="00147541">
              <w:rPr>
                <w:sz w:val="22"/>
              </w:rPr>
              <w:t>3</w:t>
            </w:r>
          </w:p>
        </w:tc>
      </w:tr>
      <w:tr w:rsidR="009F0EC6" w:rsidRPr="00147541" w14:paraId="3570DA14" w14:textId="77777777" w:rsidTr="00A10BB6">
        <w:tc>
          <w:tcPr>
            <w:tcW w:w="567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2AED0E6" w14:textId="77777777" w:rsidR="009F0EC6" w:rsidRPr="00147541" w:rsidRDefault="009F0EC6" w:rsidP="00A10BB6">
            <w:pPr>
              <w:spacing w:line="360" w:lineRule="auto"/>
              <w:ind w:firstLineChars="50" w:firstLine="110"/>
              <w:rPr>
                <w:sz w:val="22"/>
              </w:rPr>
            </w:pPr>
            <w:r w:rsidRPr="00147541">
              <w:rPr>
                <w:sz w:val="22"/>
              </w:rPr>
              <w:t>1. Rhinorrhea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790C4B3" w14:textId="77777777" w:rsidR="009F0EC6" w:rsidRPr="00147541" w:rsidRDefault="009F0EC6" w:rsidP="00A10BB6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7D6C2E5" w14:textId="77777777" w:rsidR="009F0EC6" w:rsidRPr="00147541" w:rsidRDefault="009F0EC6" w:rsidP="00A10BB6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4FFC10B" w14:textId="77777777" w:rsidR="009F0EC6" w:rsidRPr="00147541" w:rsidRDefault="009F0EC6" w:rsidP="00A10BB6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9DA933" w14:textId="77777777" w:rsidR="009F0EC6" w:rsidRPr="00147541" w:rsidRDefault="009F0EC6" w:rsidP="00A10BB6">
            <w:pPr>
              <w:spacing w:line="360" w:lineRule="auto"/>
              <w:jc w:val="center"/>
              <w:rPr>
                <w:sz w:val="22"/>
              </w:rPr>
            </w:pPr>
          </w:p>
        </w:tc>
      </w:tr>
      <w:tr w:rsidR="009F0EC6" w:rsidRPr="00147541" w14:paraId="065E8947" w14:textId="77777777" w:rsidTr="00A10BB6"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6AEEDB" w14:textId="77777777" w:rsidR="009F0EC6" w:rsidRPr="00147541" w:rsidRDefault="009F0EC6" w:rsidP="00A10BB6">
            <w:pPr>
              <w:spacing w:line="360" w:lineRule="auto"/>
              <w:ind w:firstLineChars="50" w:firstLine="110"/>
              <w:rPr>
                <w:sz w:val="22"/>
              </w:rPr>
            </w:pPr>
            <w:r w:rsidRPr="00147541">
              <w:rPr>
                <w:sz w:val="22"/>
              </w:rPr>
              <w:t xml:space="preserve">2. Nasal congestion 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A2D3D" w14:textId="77777777" w:rsidR="009F0EC6" w:rsidRPr="00147541" w:rsidRDefault="009F0EC6" w:rsidP="00A10BB6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6434B" w14:textId="77777777" w:rsidR="009F0EC6" w:rsidRPr="00147541" w:rsidRDefault="009F0EC6" w:rsidP="00A10BB6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06EAF" w14:textId="77777777" w:rsidR="009F0EC6" w:rsidRPr="00147541" w:rsidRDefault="009F0EC6" w:rsidP="00A10BB6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312A2" w14:textId="77777777" w:rsidR="009F0EC6" w:rsidRPr="00147541" w:rsidRDefault="009F0EC6" w:rsidP="00A10BB6">
            <w:pPr>
              <w:spacing w:line="360" w:lineRule="auto"/>
              <w:jc w:val="center"/>
              <w:rPr>
                <w:sz w:val="22"/>
              </w:rPr>
            </w:pPr>
          </w:p>
        </w:tc>
      </w:tr>
      <w:tr w:rsidR="009F0EC6" w:rsidRPr="00147541" w14:paraId="04DC0ED9" w14:textId="77777777" w:rsidTr="00A10BB6"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C513A6" w14:textId="77777777" w:rsidR="009F0EC6" w:rsidRPr="00147541" w:rsidRDefault="009F0EC6" w:rsidP="00A10BB6">
            <w:pPr>
              <w:spacing w:line="360" w:lineRule="auto"/>
              <w:ind w:firstLineChars="50" w:firstLine="110"/>
              <w:rPr>
                <w:sz w:val="22"/>
              </w:rPr>
            </w:pPr>
            <w:r w:rsidRPr="00147541">
              <w:rPr>
                <w:sz w:val="22"/>
              </w:rPr>
              <w:t>3. Nasal itchin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FC39C" w14:textId="77777777" w:rsidR="009F0EC6" w:rsidRPr="00147541" w:rsidRDefault="009F0EC6" w:rsidP="00A10BB6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01EB3" w14:textId="77777777" w:rsidR="009F0EC6" w:rsidRPr="00147541" w:rsidRDefault="009F0EC6" w:rsidP="00A10BB6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68981" w14:textId="77777777" w:rsidR="009F0EC6" w:rsidRPr="00147541" w:rsidRDefault="009F0EC6" w:rsidP="00A10BB6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5D07D" w14:textId="77777777" w:rsidR="009F0EC6" w:rsidRPr="00147541" w:rsidRDefault="009F0EC6" w:rsidP="00A10BB6">
            <w:pPr>
              <w:spacing w:line="360" w:lineRule="auto"/>
              <w:jc w:val="center"/>
              <w:rPr>
                <w:sz w:val="22"/>
              </w:rPr>
            </w:pPr>
          </w:p>
        </w:tc>
      </w:tr>
      <w:tr w:rsidR="009F0EC6" w:rsidRPr="00147541" w14:paraId="0AE0A735" w14:textId="77777777" w:rsidTr="00A10BB6"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326098" w14:textId="77777777" w:rsidR="009F0EC6" w:rsidRPr="00147541" w:rsidRDefault="009F0EC6" w:rsidP="00A10BB6">
            <w:pPr>
              <w:spacing w:line="360" w:lineRule="auto"/>
              <w:ind w:firstLineChars="50" w:firstLine="110"/>
              <w:rPr>
                <w:sz w:val="22"/>
              </w:rPr>
            </w:pPr>
            <w:r w:rsidRPr="00147541">
              <w:rPr>
                <w:sz w:val="22"/>
              </w:rPr>
              <w:t xml:space="preserve">4. Sneezing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05ED0" w14:textId="77777777" w:rsidR="009F0EC6" w:rsidRPr="00147541" w:rsidRDefault="009F0EC6" w:rsidP="00A10BB6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24939" w14:textId="77777777" w:rsidR="009F0EC6" w:rsidRPr="00147541" w:rsidRDefault="009F0EC6" w:rsidP="00A10BB6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FECB2" w14:textId="77777777" w:rsidR="009F0EC6" w:rsidRPr="00147541" w:rsidRDefault="009F0EC6" w:rsidP="00A10BB6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82C1A" w14:textId="77777777" w:rsidR="009F0EC6" w:rsidRPr="00147541" w:rsidRDefault="009F0EC6" w:rsidP="00A10BB6">
            <w:pPr>
              <w:spacing w:line="360" w:lineRule="auto"/>
              <w:jc w:val="center"/>
              <w:rPr>
                <w:sz w:val="22"/>
              </w:rPr>
            </w:pPr>
          </w:p>
        </w:tc>
      </w:tr>
      <w:tr w:rsidR="009F0EC6" w:rsidRPr="00147541" w14:paraId="74E204EE" w14:textId="77777777" w:rsidTr="00A10BB6"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7B53D9" w14:textId="77777777" w:rsidR="009F0EC6" w:rsidRPr="00147541" w:rsidRDefault="009F0EC6" w:rsidP="00A10BB6">
            <w:pPr>
              <w:spacing w:line="360" w:lineRule="auto"/>
              <w:ind w:firstLineChars="50" w:firstLine="110"/>
              <w:rPr>
                <w:sz w:val="22"/>
              </w:rPr>
            </w:pPr>
            <w:r w:rsidRPr="00147541">
              <w:rPr>
                <w:sz w:val="22"/>
              </w:rPr>
              <w:t xml:space="preserve">5. Nasal dryness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CA37F" w14:textId="77777777" w:rsidR="009F0EC6" w:rsidRPr="00147541" w:rsidRDefault="009F0EC6" w:rsidP="00A10BB6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8F5AF" w14:textId="77777777" w:rsidR="009F0EC6" w:rsidRPr="00147541" w:rsidRDefault="009F0EC6" w:rsidP="00A10BB6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61D67" w14:textId="77777777" w:rsidR="009F0EC6" w:rsidRPr="00147541" w:rsidRDefault="009F0EC6" w:rsidP="00A10BB6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2F447" w14:textId="77777777" w:rsidR="009F0EC6" w:rsidRPr="00147541" w:rsidRDefault="009F0EC6" w:rsidP="00A10BB6">
            <w:pPr>
              <w:spacing w:line="360" w:lineRule="auto"/>
              <w:jc w:val="center"/>
              <w:rPr>
                <w:sz w:val="22"/>
              </w:rPr>
            </w:pPr>
          </w:p>
        </w:tc>
      </w:tr>
      <w:tr w:rsidR="009F0EC6" w:rsidRPr="00147541" w14:paraId="313CBC31" w14:textId="77777777" w:rsidTr="00A10BB6"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E4270F" w14:textId="2834C2B0" w:rsidR="009F0EC6" w:rsidRPr="00147541" w:rsidRDefault="00F77775" w:rsidP="00A10BB6">
            <w:pPr>
              <w:spacing w:line="360" w:lineRule="auto"/>
              <w:ind w:firstLineChars="50" w:firstLine="110"/>
              <w:rPr>
                <w:sz w:val="22"/>
              </w:rPr>
            </w:pPr>
            <w:r>
              <w:rPr>
                <w:rFonts w:eastAsia="맑은 고딕"/>
                <w:sz w:val="22"/>
              </w:rPr>
              <w:t>6. T</w:t>
            </w:r>
            <w:r w:rsidR="009F0EC6" w:rsidRPr="00147541">
              <w:rPr>
                <w:sz w:val="22"/>
              </w:rPr>
              <w:t>he color and viscosity of rhinorrhea</w:t>
            </w:r>
          </w:p>
        </w:tc>
        <w:tc>
          <w:tcPr>
            <w:tcW w:w="3356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BB39F2" w14:textId="77777777" w:rsidR="009F0EC6" w:rsidRPr="00147541" w:rsidRDefault="009F0EC6" w:rsidP="00A10BB6">
            <w:pPr>
              <w:spacing w:line="360" w:lineRule="auto"/>
              <w:rPr>
                <w:sz w:val="22"/>
              </w:rPr>
            </w:pPr>
            <w:r w:rsidRPr="00147541">
              <w:rPr>
                <w:sz w:val="22"/>
              </w:rPr>
              <w:t>□ 0. Totally watery and transparent</w:t>
            </w:r>
          </w:p>
          <w:p w14:paraId="2DAAEE67" w14:textId="77777777" w:rsidR="009F0EC6" w:rsidRPr="00147541" w:rsidRDefault="009F0EC6" w:rsidP="00A10BB6">
            <w:pPr>
              <w:spacing w:line="360" w:lineRule="auto"/>
              <w:rPr>
                <w:sz w:val="22"/>
              </w:rPr>
            </w:pPr>
            <w:r w:rsidRPr="00147541">
              <w:rPr>
                <w:sz w:val="22"/>
              </w:rPr>
              <w:t>□ 1. Slightly watery and transparent</w:t>
            </w:r>
          </w:p>
          <w:p w14:paraId="1188B811" w14:textId="77777777" w:rsidR="009F0EC6" w:rsidRPr="00147541" w:rsidRDefault="009F0EC6" w:rsidP="00A10BB6">
            <w:pPr>
              <w:spacing w:line="360" w:lineRule="auto"/>
              <w:rPr>
                <w:sz w:val="22"/>
              </w:rPr>
            </w:pPr>
            <w:r w:rsidRPr="00147541">
              <w:rPr>
                <w:sz w:val="22"/>
              </w:rPr>
              <w:t>□ 2. Slightly sticky and yellowish</w:t>
            </w:r>
          </w:p>
          <w:p w14:paraId="450A2510" w14:textId="77777777" w:rsidR="009F0EC6" w:rsidRPr="00147541" w:rsidRDefault="009F0EC6" w:rsidP="00A10BB6">
            <w:pPr>
              <w:spacing w:line="360" w:lineRule="auto"/>
              <w:rPr>
                <w:sz w:val="22"/>
              </w:rPr>
            </w:pPr>
            <w:r w:rsidRPr="00147541">
              <w:rPr>
                <w:sz w:val="22"/>
              </w:rPr>
              <w:t>□ 3. Totally sticky and yellowish</w:t>
            </w:r>
          </w:p>
        </w:tc>
      </w:tr>
      <w:tr w:rsidR="009F0EC6" w:rsidRPr="00147541" w14:paraId="32DB3E28" w14:textId="77777777" w:rsidTr="00A10BB6">
        <w:tc>
          <w:tcPr>
            <w:tcW w:w="9026" w:type="dxa"/>
            <w:gridSpan w:val="5"/>
            <w:tcBorders>
              <w:top w:val="nil"/>
              <w:left w:val="nil"/>
              <w:bottom w:val="nil"/>
              <w:right w:val="nil"/>
            </w:tcBorders>
            <w:hideMark/>
          </w:tcPr>
          <w:p w14:paraId="020C746D" w14:textId="77777777" w:rsidR="009F0EC6" w:rsidRPr="00147541" w:rsidRDefault="009F0EC6" w:rsidP="00A10BB6">
            <w:pPr>
              <w:spacing w:line="360" w:lineRule="auto"/>
              <w:rPr>
                <w:sz w:val="22"/>
              </w:rPr>
            </w:pPr>
            <w:r w:rsidRPr="00147541">
              <w:rPr>
                <w:rFonts w:eastAsia="맑은 고딕"/>
                <w:b/>
                <w:sz w:val="22"/>
              </w:rPr>
              <w:t>Objective nasal symptoms</w:t>
            </w:r>
          </w:p>
        </w:tc>
      </w:tr>
      <w:tr w:rsidR="009F0EC6" w:rsidRPr="00147541" w14:paraId="69EEDB94" w14:textId="77777777" w:rsidTr="00A10BB6"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EC6618" w14:textId="2E22C285" w:rsidR="009F0EC6" w:rsidRPr="00147541" w:rsidRDefault="00F77775" w:rsidP="00A10BB6">
            <w:pPr>
              <w:spacing w:line="384" w:lineRule="auto"/>
              <w:ind w:firstLineChars="50" w:firstLine="110"/>
              <w:textAlignment w:val="baseline"/>
              <w:rPr>
                <w:rFonts w:eastAsia="함초롬바탕"/>
                <w:color w:val="000000"/>
                <w:sz w:val="22"/>
              </w:rPr>
            </w:pPr>
            <w:r>
              <w:rPr>
                <w:sz w:val="22"/>
              </w:rPr>
              <w:t xml:space="preserve">7. </w:t>
            </w:r>
            <w:r w:rsidR="009F0EC6" w:rsidRPr="00147541">
              <w:rPr>
                <w:sz w:val="22"/>
              </w:rPr>
              <w:t>The nasal membrane color</w:t>
            </w:r>
          </w:p>
        </w:tc>
        <w:tc>
          <w:tcPr>
            <w:tcW w:w="3356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155DDE" w14:textId="77777777" w:rsidR="009F0EC6" w:rsidRPr="00147541" w:rsidRDefault="009F0EC6" w:rsidP="00A10BB6">
            <w:pPr>
              <w:spacing w:line="360" w:lineRule="auto"/>
              <w:rPr>
                <w:sz w:val="22"/>
              </w:rPr>
            </w:pPr>
            <w:r w:rsidRPr="00147541">
              <w:rPr>
                <w:sz w:val="22"/>
              </w:rPr>
              <w:t xml:space="preserve">□ 0. Severe pale </w:t>
            </w:r>
          </w:p>
          <w:p w14:paraId="0DBEDB81" w14:textId="77777777" w:rsidR="009F0EC6" w:rsidRPr="00147541" w:rsidRDefault="009F0EC6" w:rsidP="00A10BB6">
            <w:pPr>
              <w:spacing w:line="360" w:lineRule="auto"/>
              <w:rPr>
                <w:sz w:val="22"/>
              </w:rPr>
            </w:pPr>
            <w:r w:rsidRPr="00147541">
              <w:rPr>
                <w:sz w:val="22"/>
              </w:rPr>
              <w:t>□ 1. Mild pale</w:t>
            </w:r>
          </w:p>
          <w:p w14:paraId="6DF78CC6" w14:textId="77777777" w:rsidR="009F0EC6" w:rsidRPr="00147541" w:rsidRDefault="009F0EC6" w:rsidP="00A10BB6">
            <w:pPr>
              <w:spacing w:line="360" w:lineRule="auto"/>
              <w:rPr>
                <w:sz w:val="22"/>
              </w:rPr>
            </w:pPr>
            <w:r w:rsidRPr="00147541">
              <w:rPr>
                <w:sz w:val="22"/>
              </w:rPr>
              <w:t>□ 2. Normal</w:t>
            </w:r>
          </w:p>
          <w:p w14:paraId="4CE06883" w14:textId="77777777" w:rsidR="009F0EC6" w:rsidRPr="00147541" w:rsidRDefault="009F0EC6" w:rsidP="00A10BB6">
            <w:pPr>
              <w:spacing w:line="384" w:lineRule="auto"/>
              <w:textAlignment w:val="baseline"/>
              <w:rPr>
                <w:sz w:val="22"/>
              </w:rPr>
            </w:pPr>
            <w:r w:rsidRPr="00147541">
              <w:rPr>
                <w:sz w:val="22"/>
              </w:rPr>
              <w:t>□ 3. Mild hyperemia</w:t>
            </w:r>
          </w:p>
          <w:p w14:paraId="581648AC" w14:textId="77777777" w:rsidR="009F0EC6" w:rsidRPr="00147541" w:rsidRDefault="009F0EC6" w:rsidP="00A10BB6">
            <w:pPr>
              <w:spacing w:line="384" w:lineRule="auto"/>
              <w:textAlignment w:val="baseline"/>
              <w:rPr>
                <w:rFonts w:eastAsia="맑은 고딕"/>
                <w:sz w:val="22"/>
              </w:rPr>
            </w:pPr>
            <w:r w:rsidRPr="00147541">
              <w:rPr>
                <w:sz w:val="22"/>
              </w:rPr>
              <w:t>□ 4. Severe hyperemia</w:t>
            </w:r>
          </w:p>
        </w:tc>
      </w:tr>
      <w:tr w:rsidR="009F0EC6" w:rsidRPr="00147541" w14:paraId="349B88CD" w14:textId="77777777" w:rsidTr="00A10BB6"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6AA897" w14:textId="77777777" w:rsidR="009F0EC6" w:rsidRPr="00147541" w:rsidRDefault="009F0EC6" w:rsidP="00A10BB6">
            <w:pPr>
              <w:spacing w:line="360" w:lineRule="auto"/>
              <w:ind w:firstLineChars="50" w:firstLine="110"/>
              <w:rPr>
                <w:rFonts w:eastAsia="굴림"/>
                <w:color w:val="000000"/>
                <w:sz w:val="22"/>
              </w:rPr>
            </w:pPr>
            <w:r w:rsidRPr="00147541">
              <w:rPr>
                <w:rFonts w:eastAsia="맑은 고딕"/>
                <w:sz w:val="22"/>
              </w:rPr>
              <w:t>8. I</w:t>
            </w:r>
            <w:r w:rsidRPr="00147541">
              <w:rPr>
                <w:rFonts w:eastAsia="맑은 고딕"/>
                <w:bCs/>
                <w:sz w:val="22"/>
              </w:rPr>
              <w:t>nferior turbinate hypertrophy</w:t>
            </w:r>
          </w:p>
        </w:tc>
        <w:tc>
          <w:tcPr>
            <w:tcW w:w="3356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D26AF2" w14:textId="77777777" w:rsidR="009F0EC6" w:rsidRPr="00147541" w:rsidRDefault="009F0EC6" w:rsidP="00A10BB6">
            <w:pPr>
              <w:spacing w:line="360" w:lineRule="auto"/>
              <w:rPr>
                <w:sz w:val="22"/>
              </w:rPr>
            </w:pPr>
            <w:r w:rsidRPr="00147541">
              <w:rPr>
                <w:sz w:val="22"/>
              </w:rPr>
              <w:t>□ 0. Normal</w:t>
            </w:r>
          </w:p>
          <w:p w14:paraId="445D8155" w14:textId="77777777" w:rsidR="009F0EC6" w:rsidRPr="00147541" w:rsidRDefault="009F0EC6" w:rsidP="00A10BB6">
            <w:pPr>
              <w:spacing w:line="360" w:lineRule="auto"/>
              <w:rPr>
                <w:rFonts w:eastAsia="맑은 고딕"/>
                <w:sz w:val="22"/>
              </w:rPr>
            </w:pPr>
            <w:r w:rsidRPr="00147541">
              <w:rPr>
                <w:sz w:val="22"/>
              </w:rPr>
              <w:t>□ 1. Mild</w:t>
            </w:r>
          </w:p>
          <w:p w14:paraId="5237754A" w14:textId="77777777" w:rsidR="009F0EC6" w:rsidRPr="00147541" w:rsidRDefault="009F0EC6" w:rsidP="00A10BB6">
            <w:pPr>
              <w:spacing w:line="360" w:lineRule="auto"/>
              <w:rPr>
                <w:sz w:val="22"/>
              </w:rPr>
            </w:pPr>
            <w:r w:rsidRPr="00147541">
              <w:rPr>
                <w:sz w:val="22"/>
              </w:rPr>
              <w:t>□ 2. Severe</w:t>
            </w:r>
          </w:p>
        </w:tc>
      </w:tr>
      <w:tr w:rsidR="009F0EC6" w:rsidRPr="00147541" w14:paraId="0994D275" w14:textId="77777777" w:rsidTr="00A10BB6">
        <w:tc>
          <w:tcPr>
            <w:tcW w:w="9026" w:type="dxa"/>
            <w:gridSpan w:val="5"/>
            <w:tcBorders>
              <w:top w:val="nil"/>
              <w:left w:val="nil"/>
              <w:bottom w:val="nil"/>
              <w:right w:val="nil"/>
            </w:tcBorders>
            <w:hideMark/>
          </w:tcPr>
          <w:p w14:paraId="4DDBF00C" w14:textId="77777777" w:rsidR="009F0EC6" w:rsidRPr="00147541" w:rsidRDefault="009F0EC6" w:rsidP="00A10BB6">
            <w:pPr>
              <w:spacing w:line="384" w:lineRule="auto"/>
              <w:textAlignment w:val="baseline"/>
              <w:rPr>
                <w:rFonts w:eastAsia="굴림"/>
                <w:color w:val="000000"/>
                <w:sz w:val="22"/>
              </w:rPr>
            </w:pPr>
            <w:r w:rsidRPr="00147541">
              <w:rPr>
                <w:rFonts w:eastAsia="함초롬바탕"/>
                <w:b/>
                <w:color w:val="000000"/>
                <w:sz w:val="22"/>
              </w:rPr>
              <w:t>General conditions</w:t>
            </w:r>
            <w:r w:rsidRPr="00147541">
              <w:rPr>
                <w:rFonts w:eastAsia="함초롬바탕"/>
                <w:color w:val="000000"/>
                <w:sz w:val="22"/>
              </w:rPr>
              <w:t xml:space="preserve"> </w:t>
            </w:r>
          </w:p>
        </w:tc>
      </w:tr>
      <w:tr w:rsidR="009F0EC6" w:rsidRPr="00147541" w14:paraId="0320B363" w14:textId="77777777" w:rsidTr="00A10BB6">
        <w:tc>
          <w:tcPr>
            <w:tcW w:w="9026" w:type="dxa"/>
            <w:gridSpan w:val="5"/>
            <w:tcBorders>
              <w:top w:val="nil"/>
              <w:left w:val="nil"/>
              <w:bottom w:val="nil"/>
              <w:right w:val="nil"/>
            </w:tcBorders>
            <w:hideMark/>
          </w:tcPr>
          <w:p w14:paraId="2D5A7AAB" w14:textId="77777777" w:rsidR="009F0EC6" w:rsidRPr="00147541" w:rsidRDefault="009F0EC6" w:rsidP="00A10BB6">
            <w:pPr>
              <w:widowControl/>
              <w:wordWrap/>
              <w:autoSpaceDE/>
              <w:snapToGrid w:val="0"/>
              <w:spacing w:line="360" w:lineRule="auto"/>
              <w:rPr>
                <w:color w:val="000000"/>
                <w:sz w:val="22"/>
              </w:rPr>
            </w:pPr>
            <w:r w:rsidRPr="00147541">
              <w:rPr>
                <w:color w:val="000000"/>
                <w:sz w:val="22"/>
              </w:rPr>
              <w:t>Please answer all of the questions by marking the answer that most closely describes your symptoms over the last 2 weeks (0=None, 1=Mild, 2=Moderate, or 3=Severe).</w:t>
            </w:r>
          </w:p>
        </w:tc>
      </w:tr>
      <w:tr w:rsidR="009F0EC6" w:rsidRPr="00147541" w14:paraId="60808EAC" w14:textId="77777777" w:rsidTr="00A10BB6"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8E9876" w14:textId="77777777" w:rsidR="009F0EC6" w:rsidRPr="00147541" w:rsidRDefault="009F0EC6" w:rsidP="00A10BB6">
            <w:pPr>
              <w:spacing w:line="360" w:lineRule="auto"/>
              <w:ind w:firstLineChars="50" w:firstLine="110"/>
              <w:rPr>
                <w:sz w:val="22"/>
              </w:rPr>
            </w:pPr>
            <w:r w:rsidRPr="00147541">
              <w:rPr>
                <w:rFonts w:eastAsia="맑은 고딕"/>
                <w:b/>
                <w:sz w:val="22"/>
              </w:rPr>
              <w:t xml:space="preserve">Cold and heat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7BA2E3" w14:textId="77777777" w:rsidR="009F0EC6" w:rsidRPr="00147541" w:rsidRDefault="009F0EC6" w:rsidP="00A10BB6">
            <w:pPr>
              <w:spacing w:line="360" w:lineRule="auto"/>
              <w:jc w:val="center"/>
              <w:rPr>
                <w:rFonts w:eastAsia="맑은 고딕"/>
                <w:sz w:val="22"/>
              </w:rPr>
            </w:pPr>
            <w:r w:rsidRPr="00147541">
              <w:rPr>
                <w:sz w:val="22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24BBE6" w14:textId="77777777" w:rsidR="009F0EC6" w:rsidRPr="00147541" w:rsidRDefault="009F0EC6" w:rsidP="00A10BB6">
            <w:pPr>
              <w:spacing w:line="360" w:lineRule="auto"/>
              <w:jc w:val="center"/>
              <w:rPr>
                <w:sz w:val="22"/>
              </w:rPr>
            </w:pPr>
            <w:r w:rsidRPr="00147541">
              <w:rPr>
                <w:sz w:val="22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4953CC" w14:textId="77777777" w:rsidR="009F0EC6" w:rsidRPr="00147541" w:rsidRDefault="009F0EC6" w:rsidP="00A10BB6">
            <w:pPr>
              <w:spacing w:line="360" w:lineRule="auto"/>
              <w:jc w:val="center"/>
              <w:rPr>
                <w:sz w:val="22"/>
              </w:rPr>
            </w:pPr>
            <w:r w:rsidRPr="00147541">
              <w:rPr>
                <w:sz w:val="22"/>
              </w:rPr>
              <w:t>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20B304" w14:textId="77777777" w:rsidR="009F0EC6" w:rsidRPr="00147541" w:rsidRDefault="009F0EC6" w:rsidP="00A10BB6">
            <w:pPr>
              <w:spacing w:line="360" w:lineRule="auto"/>
              <w:jc w:val="center"/>
              <w:rPr>
                <w:sz w:val="22"/>
              </w:rPr>
            </w:pPr>
            <w:r w:rsidRPr="00147541">
              <w:rPr>
                <w:sz w:val="22"/>
              </w:rPr>
              <w:t>3</w:t>
            </w:r>
          </w:p>
        </w:tc>
      </w:tr>
      <w:tr w:rsidR="009F0EC6" w:rsidRPr="00147541" w14:paraId="5725567D" w14:textId="77777777" w:rsidTr="00A10BB6"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EE3DD1" w14:textId="77777777" w:rsidR="009F0EC6" w:rsidRPr="00147541" w:rsidRDefault="009F0EC6" w:rsidP="00A10BB6">
            <w:pPr>
              <w:spacing w:line="360" w:lineRule="auto"/>
              <w:ind w:firstLineChars="100" w:firstLine="213"/>
              <w:rPr>
                <w:rFonts w:eastAsia="함초롬바탕"/>
                <w:color w:val="000000"/>
                <w:sz w:val="22"/>
              </w:rPr>
            </w:pPr>
            <w:r w:rsidRPr="00147541">
              <w:rPr>
                <w:rFonts w:eastAsia="함초롬바탕"/>
                <w:color w:val="000000"/>
                <w:sz w:val="22"/>
              </w:rPr>
              <w:t xml:space="preserve">9. </w:t>
            </w:r>
            <w:r w:rsidRPr="00147541">
              <w:rPr>
                <w:sz w:val="22"/>
              </w:rPr>
              <w:t>Aversion to col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652E4" w14:textId="77777777" w:rsidR="009F0EC6" w:rsidRPr="00147541" w:rsidRDefault="009F0EC6" w:rsidP="00A10BB6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6D81B" w14:textId="77777777" w:rsidR="009F0EC6" w:rsidRPr="00147541" w:rsidRDefault="009F0EC6" w:rsidP="00A10BB6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D7780" w14:textId="77777777" w:rsidR="009F0EC6" w:rsidRPr="00147541" w:rsidRDefault="009F0EC6" w:rsidP="00A10BB6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E2E5C" w14:textId="77777777" w:rsidR="009F0EC6" w:rsidRPr="00147541" w:rsidRDefault="009F0EC6" w:rsidP="00A10BB6">
            <w:pPr>
              <w:spacing w:line="360" w:lineRule="auto"/>
              <w:jc w:val="center"/>
              <w:rPr>
                <w:sz w:val="22"/>
              </w:rPr>
            </w:pPr>
          </w:p>
        </w:tc>
      </w:tr>
      <w:tr w:rsidR="009F0EC6" w:rsidRPr="00147541" w14:paraId="00D429D2" w14:textId="77777777" w:rsidTr="00A10BB6"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73D5CC" w14:textId="77777777" w:rsidR="009F0EC6" w:rsidRPr="00147541" w:rsidRDefault="009F0EC6" w:rsidP="00A10BB6">
            <w:pPr>
              <w:spacing w:line="360" w:lineRule="auto"/>
              <w:ind w:firstLineChars="100" w:firstLine="220"/>
              <w:rPr>
                <w:sz w:val="22"/>
              </w:rPr>
            </w:pPr>
            <w:r w:rsidRPr="00147541">
              <w:rPr>
                <w:rFonts w:eastAsia="맑은 고딕"/>
                <w:sz w:val="22"/>
              </w:rPr>
              <w:lastRenderedPageBreak/>
              <w:t xml:space="preserve">10. Aversion to heat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DCB86" w14:textId="77777777" w:rsidR="009F0EC6" w:rsidRPr="00147541" w:rsidRDefault="009F0EC6" w:rsidP="00A10BB6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5BA67" w14:textId="77777777" w:rsidR="009F0EC6" w:rsidRPr="00147541" w:rsidRDefault="009F0EC6" w:rsidP="00A10BB6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D02BE" w14:textId="77777777" w:rsidR="009F0EC6" w:rsidRPr="00147541" w:rsidRDefault="009F0EC6" w:rsidP="00A10BB6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F20A5" w14:textId="77777777" w:rsidR="009F0EC6" w:rsidRPr="00147541" w:rsidRDefault="009F0EC6" w:rsidP="00A10BB6">
            <w:pPr>
              <w:spacing w:line="360" w:lineRule="auto"/>
              <w:jc w:val="center"/>
              <w:rPr>
                <w:sz w:val="22"/>
              </w:rPr>
            </w:pPr>
          </w:p>
        </w:tc>
      </w:tr>
      <w:tr w:rsidR="009F0EC6" w:rsidRPr="00147541" w14:paraId="785D9120" w14:textId="77777777" w:rsidTr="00A10BB6"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550287" w14:textId="77777777" w:rsidR="009F0EC6" w:rsidRPr="00147541" w:rsidRDefault="009F0EC6" w:rsidP="00A10BB6">
            <w:pPr>
              <w:spacing w:line="360" w:lineRule="auto"/>
              <w:ind w:firstLineChars="100" w:firstLine="220"/>
              <w:rPr>
                <w:sz w:val="22"/>
              </w:rPr>
            </w:pPr>
            <w:r w:rsidRPr="00147541">
              <w:rPr>
                <w:rFonts w:eastAsia="맑은 고딕"/>
                <w:sz w:val="22"/>
              </w:rPr>
              <w:t>11. Heat in the upper bod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ED972" w14:textId="77777777" w:rsidR="009F0EC6" w:rsidRPr="00147541" w:rsidRDefault="009F0EC6" w:rsidP="00A10BB6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8DF00" w14:textId="77777777" w:rsidR="009F0EC6" w:rsidRPr="00147541" w:rsidRDefault="009F0EC6" w:rsidP="00A10BB6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FF51D" w14:textId="77777777" w:rsidR="009F0EC6" w:rsidRPr="00147541" w:rsidRDefault="009F0EC6" w:rsidP="00A10BB6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B4BF4" w14:textId="77777777" w:rsidR="009F0EC6" w:rsidRPr="00147541" w:rsidRDefault="009F0EC6" w:rsidP="00A10BB6">
            <w:pPr>
              <w:spacing w:line="360" w:lineRule="auto"/>
              <w:jc w:val="center"/>
              <w:rPr>
                <w:sz w:val="22"/>
              </w:rPr>
            </w:pPr>
          </w:p>
        </w:tc>
      </w:tr>
      <w:tr w:rsidR="009F0EC6" w:rsidRPr="00147541" w14:paraId="5CDC6A6D" w14:textId="77777777" w:rsidTr="00A10BB6"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956F63" w14:textId="77777777" w:rsidR="009F0EC6" w:rsidRPr="00147541" w:rsidRDefault="009F0EC6" w:rsidP="00A10BB6">
            <w:pPr>
              <w:spacing w:line="360" w:lineRule="auto"/>
              <w:ind w:firstLineChars="100" w:firstLine="220"/>
              <w:rPr>
                <w:sz w:val="22"/>
              </w:rPr>
            </w:pPr>
            <w:r w:rsidRPr="00147541">
              <w:rPr>
                <w:sz w:val="22"/>
              </w:rPr>
              <w:t>12. Preference for cold wate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EFF0E" w14:textId="77777777" w:rsidR="009F0EC6" w:rsidRPr="00147541" w:rsidRDefault="009F0EC6" w:rsidP="00A10BB6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BB0FA" w14:textId="77777777" w:rsidR="009F0EC6" w:rsidRPr="00147541" w:rsidRDefault="009F0EC6" w:rsidP="00A10BB6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12816" w14:textId="77777777" w:rsidR="009F0EC6" w:rsidRPr="00147541" w:rsidRDefault="009F0EC6" w:rsidP="00A10BB6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B8F7D" w14:textId="77777777" w:rsidR="009F0EC6" w:rsidRPr="00147541" w:rsidRDefault="009F0EC6" w:rsidP="00A10BB6">
            <w:pPr>
              <w:spacing w:line="360" w:lineRule="auto"/>
              <w:jc w:val="center"/>
              <w:rPr>
                <w:sz w:val="22"/>
              </w:rPr>
            </w:pPr>
          </w:p>
        </w:tc>
      </w:tr>
      <w:tr w:rsidR="009F0EC6" w:rsidRPr="00147541" w14:paraId="5B0D9905" w14:textId="77777777" w:rsidTr="00A10BB6"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EBC466" w14:textId="77777777" w:rsidR="009F0EC6" w:rsidRPr="00147541" w:rsidRDefault="009F0EC6" w:rsidP="00A10BB6">
            <w:pPr>
              <w:spacing w:line="360" w:lineRule="auto"/>
              <w:ind w:firstLineChars="100" w:firstLine="213"/>
              <w:rPr>
                <w:sz w:val="22"/>
              </w:rPr>
            </w:pPr>
            <w:r w:rsidRPr="00147541">
              <w:rPr>
                <w:rFonts w:eastAsia="함초롬바탕"/>
                <w:color w:val="000000"/>
                <w:sz w:val="22"/>
              </w:rPr>
              <w:t xml:space="preserve">13. </w:t>
            </w:r>
            <w:r w:rsidRPr="00147541">
              <w:rPr>
                <w:sz w:val="22"/>
              </w:rPr>
              <w:t>Preference for hot wate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A26A5" w14:textId="77777777" w:rsidR="009F0EC6" w:rsidRPr="00147541" w:rsidRDefault="009F0EC6" w:rsidP="00A10BB6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93427" w14:textId="77777777" w:rsidR="009F0EC6" w:rsidRPr="00147541" w:rsidRDefault="009F0EC6" w:rsidP="00A10BB6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27617" w14:textId="77777777" w:rsidR="009F0EC6" w:rsidRPr="00147541" w:rsidRDefault="009F0EC6" w:rsidP="00A10BB6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9137E" w14:textId="77777777" w:rsidR="009F0EC6" w:rsidRPr="00147541" w:rsidRDefault="009F0EC6" w:rsidP="00A10BB6">
            <w:pPr>
              <w:spacing w:line="360" w:lineRule="auto"/>
              <w:jc w:val="center"/>
              <w:rPr>
                <w:sz w:val="22"/>
              </w:rPr>
            </w:pPr>
          </w:p>
        </w:tc>
      </w:tr>
      <w:tr w:rsidR="009F0EC6" w:rsidRPr="00147541" w14:paraId="31787CE3" w14:textId="77777777" w:rsidTr="00A10BB6"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B44343" w14:textId="77777777" w:rsidR="009F0EC6" w:rsidRPr="00147541" w:rsidRDefault="009F0EC6" w:rsidP="00A10BB6">
            <w:pPr>
              <w:spacing w:line="360" w:lineRule="auto"/>
              <w:ind w:firstLineChars="100" w:firstLine="213"/>
              <w:rPr>
                <w:rFonts w:eastAsia="함초롬바탕"/>
                <w:color w:val="000000"/>
                <w:sz w:val="22"/>
              </w:rPr>
            </w:pPr>
            <w:r w:rsidRPr="00147541">
              <w:rPr>
                <w:rFonts w:eastAsia="함초롬바탕"/>
                <w:color w:val="000000"/>
                <w:sz w:val="22"/>
              </w:rPr>
              <w:t xml:space="preserve">14. Dry mouth and thirst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53124" w14:textId="77777777" w:rsidR="009F0EC6" w:rsidRPr="00147541" w:rsidRDefault="009F0EC6" w:rsidP="00A10BB6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AF6B7" w14:textId="77777777" w:rsidR="009F0EC6" w:rsidRPr="00147541" w:rsidRDefault="009F0EC6" w:rsidP="00A10BB6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78CA4" w14:textId="77777777" w:rsidR="009F0EC6" w:rsidRPr="00147541" w:rsidRDefault="009F0EC6" w:rsidP="00A10BB6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B5854" w14:textId="77777777" w:rsidR="009F0EC6" w:rsidRPr="00147541" w:rsidRDefault="009F0EC6" w:rsidP="00A10BB6">
            <w:pPr>
              <w:spacing w:line="360" w:lineRule="auto"/>
              <w:jc w:val="center"/>
              <w:rPr>
                <w:sz w:val="22"/>
              </w:rPr>
            </w:pPr>
          </w:p>
        </w:tc>
      </w:tr>
      <w:tr w:rsidR="009F0EC6" w:rsidRPr="00147541" w14:paraId="502823A8" w14:textId="77777777" w:rsidTr="00A10BB6"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5BD94B" w14:textId="77777777" w:rsidR="009F0EC6" w:rsidRPr="00147541" w:rsidRDefault="009F0EC6" w:rsidP="00A10BB6">
            <w:pPr>
              <w:spacing w:line="360" w:lineRule="auto"/>
              <w:ind w:firstLineChars="100" w:firstLine="213"/>
              <w:rPr>
                <w:sz w:val="22"/>
              </w:rPr>
            </w:pPr>
            <w:r w:rsidRPr="00147541">
              <w:rPr>
                <w:rFonts w:eastAsia="함초롬바탕"/>
                <w:color w:val="000000"/>
                <w:sz w:val="22"/>
              </w:rPr>
              <w:t>15. Dry ey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C015E" w14:textId="77777777" w:rsidR="009F0EC6" w:rsidRPr="00147541" w:rsidRDefault="009F0EC6" w:rsidP="00A10BB6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D3503" w14:textId="77777777" w:rsidR="009F0EC6" w:rsidRPr="00147541" w:rsidRDefault="009F0EC6" w:rsidP="00A10BB6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780F7" w14:textId="77777777" w:rsidR="009F0EC6" w:rsidRPr="00147541" w:rsidRDefault="009F0EC6" w:rsidP="00A10BB6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B6B82" w14:textId="77777777" w:rsidR="009F0EC6" w:rsidRPr="00147541" w:rsidRDefault="009F0EC6" w:rsidP="00A10BB6">
            <w:pPr>
              <w:spacing w:line="360" w:lineRule="auto"/>
              <w:jc w:val="center"/>
              <w:rPr>
                <w:sz w:val="22"/>
              </w:rPr>
            </w:pPr>
          </w:p>
        </w:tc>
      </w:tr>
      <w:tr w:rsidR="009F0EC6" w:rsidRPr="00147541" w14:paraId="4B48652A" w14:textId="77777777" w:rsidTr="00A10BB6">
        <w:tc>
          <w:tcPr>
            <w:tcW w:w="9026" w:type="dxa"/>
            <w:gridSpan w:val="5"/>
            <w:tcBorders>
              <w:top w:val="nil"/>
              <w:left w:val="nil"/>
              <w:bottom w:val="nil"/>
              <w:right w:val="nil"/>
            </w:tcBorders>
            <w:hideMark/>
          </w:tcPr>
          <w:p w14:paraId="2EECBE2C" w14:textId="77777777" w:rsidR="009F0EC6" w:rsidRPr="00147541" w:rsidRDefault="009F0EC6" w:rsidP="00A10BB6">
            <w:pPr>
              <w:spacing w:line="360" w:lineRule="auto"/>
              <w:rPr>
                <w:b/>
                <w:sz w:val="22"/>
              </w:rPr>
            </w:pPr>
            <w:r w:rsidRPr="00147541">
              <w:rPr>
                <w:rFonts w:eastAsia="맑은 고딕"/>
                <w:b/>
                <w:sz w:val="22"/>
              </w:rPr>
              <w:t>Digestion (0=None, 1=Mild, 2=Moderate, or 3=Severe)</w:t>
            </w:r>
          </w:p>
        </w:tc>
      </w:tr>
      <w:tr w:rsidR="009F0EC6" w:rsidRPr="00147541" w14:paraId="14B24578" w14:textId="77777777" w:rsidTr="00A10BB6"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5DEB87" w14:textId="77777777" w:rsidR="009F0EC6" w:rsidRPr="00147541" w:rsidRDefault="009F0EC6" w:rsidP="00A10BB6">
            <w:pPr>
              <w:spacing w:line="360" w:lineRule="auto"/>
              <w:ind w:firstLineChars="100" w:firstLine="220"/>
              <w:rPr>
                <w:sz w:val="22"/>
              </w:rPr>
            </w:pPr>
            <w:r w:rsidRPr="00147541">
              <w:rPr>
                <w:sz w:val="22"/>
              </w:rPr>
              <w:t>16. I have a feeling of fullness in my stomach after eatin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169C5" w14:textId="77777777" w:rsidR="009F0EC6" w:rsidRPr="00147541" w:rsidRDefault="009F0EC6" w:rsidP="00A10BB6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3683B" w14:textId="77777777" w:rsidR="009F0EC6" w:rsidRPr="00147541" w:rsidRDefault="009F0EC6" w:rsidP="00A10BB6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28C14" w14:textId="77777777" w:rsidR="009F0EC6" w:rsidRPr="00147541" w:rsidRDefault="009F0EC6" w:rsidP="00A10BB6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4C3A4" w14:textId="77777777" w:rsidR="009F0EC6" w:rsidRPr="00147541" w:rsidRDefault="009F0EC6" w:rsidP="00A10BB6">
            <w:pPr>
              <w:spacing w:line="360" w:lineRule="auto"/>
              <w:jc w:val="center"/>
              <w:rPr>
                <w:sz w:val="22"/>
              </w:rPr>
            </w:pPr>
          </w:p>
        </w:tc>
      </w:tr>
      <w:tr w:rsidR="009F0EC6" w:rsidRPr="00147541" w14:paraId="138C28DC" w14:textId="77777777" w:rsidTr="00A10BB6"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1FCCBC" w14:textId="77777777" w:rsidR="009F0EC6" w:rsidRPr="00147541" w:rsidRDefault="009F0EC6" w:rsidP="00A10BB6">
            <w:pPr>
              <w:spacing w:line="360" w:lineRule="auto"/>
              <w:rPr>
                <w:rFonts w:eastAsia="맑은 고딕"/>
                <w:sz w:val="22"/>
              </w:rPr>
            </w:pPr>
            <w:r w:rsidRPr="00147541">
              <w:rPr>
                <w:rFonts w:eastAsia="맑은 고딕"/>
                <w:sz w:val="22"/>
              </w:rPr>
              <w:t xml:space="preserve">  17. I feel abdominal gas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E0E5A" w14:textId="77777777" w:rsidR="009F0EC6" w:rsidRPr="00147541" w:rsidRDefault="009F0EC6" w:rsidP="00A10BB6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98C88" w14:textId="77777777" w:rsidR="009F0EC6" w:rsidRPr="00147541" w:rsidRDefault="009F0EC6" w:rsidP="00A10BB6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0FE38" w14:textId="77777777" w:rsidR="009F0EC6" w:rsidRPr="00147541" w:rsidRDefault="009F0EC6" w:rsidP="00A10BB6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588C2" w14:textId="77777777" w:rsidR="009F0EC6" w:rsidRPr="00147541" w:rsidRDefault="009F0EC6" w:rsidP="00A10BB6">
            <w:pPr>
              <w:spacing w:line="360" w:lineRule="auto"/>
              <w:jc w:val="center"/>
              <w:rPr>
                <w:sz w:val="22"/>
              </w:rPr>
            </w:pPr>
          </w:p>
        </w:tc>
      </w:tr>
      <w:tr w:rsidR="009F0EC6" w:rsidRPr="00147541" w14:paraId="44D220E5" w14:textId="77777777" w:rsidTr="00A10BB6"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08441C" w14:textId="77777777" w:rsidR="009F0EC6" w:rsidRPr="00147541" w:rsidRDefault="009F0EC6" w:rsidP="00A10BB6">
            <w:pPr>
              <w:spacing w:line="360" w:lineRule="auto"/>
              <w:rPr>
                <w:sz w:val="22"/>
              </w:rPr>
            </w:pPr>
            <w:r w:rsidRPr="00147541">
              <w:rPr>
                <w:rFonts w:eastAsia="맑은 고딕"/>
                <w:sz w:val="22"/>
              </w:rPr>
              <w:t xml:space="preserve">  18. I have a poor appetite and eat just a little foo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9A4E2" w14:textId="77777777" w:rsidR="009F0EC6" w:rsidRPr="00147541" w:rsidRDefault="009F0EC6" w:rsidP="00A10BB6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77395" w14:textId="77777777" w:rsidR="009F0EC6" w:rsidRPr="00147541" w:rsidRDefault="009F0EC6" w:rsidP="00A10BB6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9E0E3" w14:textId="77777777" w:rsidR="009F0EC6" w:rsidRPr="00147541" w:rsidRDefault="009F0EC6" w:rsidP="00A10BB6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5426C" w14:textId="77777777" w:rsidR="009F0EC6" w:rsidRPr="00147541" w:rsidRDefault="009F0EC6" w:rsidP="00A10BB6">
            <w:pPr>
              <w:spacing w:line="360" w:lineRule="auto"/>
              <w:jc w:val="center"/>
              <w:rPr>
                <w:sz w:val="22"/>
              </w:rPr>
            </w:pPr>
          </w:p>
        </w:tc>
      </w:tr>
      <w:tr w:rsidR="009F0EC6" w:rsidRPr="00147541" w14:paraId="1DF68294" w14:textId="77777777" w:rsidTr="00A10BB6"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44CE1A" w14:textId="77777777" w:rsidR="009F0EC6" w:rsidRPr="00147541" w:rsidRDefault="009F0EC6" w:rsidP="00A10BB6">
            <w:pPr>
              <w:spacing w:line="360" w:lineRule="auto"/>
              <w:rPr>
                <w:b/>
                <w:sz w:val="22"/>
              </w:rPr>
            </w:pPr>
            <w:r w:rsidRPr="00147541">
              <w:rPr>
                <w:rFonts w:eastAsia="맑은 고딕"/>
                <w:sz w:val="22"/>
              </w:rPr>
              <w:t xml:space="preserve"> </w:t>
            </w:r>
            <w:r w:rsidRPr="00147541">
              <w:rPr>
                <w:rFonts w:eastAsia="맑은 고딕"/>
                <w:b/>
                <w:sz w:val="22"/>
              </w:rPr>
              <w:t>Stool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39E48" w14:textId="77777777" w:rsidR="009F0EC6" w:rsidRPr="00147541" w:rsidRDefault="009F0EC6" w:rsidP="00A10BB6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BD3AC" w14:textId="77777777" w:rsidR="009F0EC6" w:rsidRPr="00147541" w:rsidRDefault="009F0EC6" w:rsidP="00A10BB6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44B12" w14:textId="77777777" w:rsidR="009F0EC6" w:rsidRPr="00147541" w:rsidRDefault="009F0EC6" w:rsidP="00A10BB6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0C65C" w14:textId="77777777" w:rsidR="009F0EC6" w:rsidRPr="00147541" w:rsidRDefault="009F0EC6" w:rsidP="00A10BB6">
            <w:pPr>
              <w:spacing w:line="360" w:lineRule="auto"/>
              <w:jc w:val="center"/>
              <w:rPr>
                <w:sz w:val="22"/>
              </w:rPr>
            </w:pPr>
          </w:p>
        </w:tc>
      </w:tr>
      <w:tr w:rsidR="009F0EC6" w:rsidRPr="00147541" w14:paraId="0ED98985" w14:textId="77777777" w:rsidTr="00A10BB6"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FC225D" w14:textId="77777777" w:rsidR="009F0EC6" w:rsidRPr="00147541" w:rsidRDefault="009F0EC6" w:rsidP="00A10BB6">
            <w:pPr>
              <w:spacing w:line="360" w:lineRule="auto"/>
              <w:ind w:firstLineChars="100" w:firstLine="220"/>
              <w:rPr>
                <w:sz w:val="22"/>
              </w:rPr>
            </w:pPr>
            <w:r w:rsidRPr="00147541">
              <w:rPr>
                <w:sz w:val="22"/>
              </w:rPr>
              <w:t xml:space="preserve">19. Soft stool </w:t>
            </w:r>
          </w:p>
        </w:tc>
        <w:tc>
          <w:tcPr>
            <w:tcW w:w="3356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BEFEE9" w14:textId="77777777" w:rsidR="009F0EC6" w:rsidRPr="00147541" w:rsidRDefault="009F0EC6" w:rsidP="00A10BB6">
            <w:pPr>
              <w:spacing w:line="360" w:lineRule="auto"/>
              <w:rPr>
                <w:sz w:val="22"/>
              </w:rPr>
            </w:pPr>
            <w:r w:rsidRPr="00147541">
              <w:rPr>
                <w:sz w:val="22"/>
              </w:rPr>
              <w:t>□ 0. Rarely</w:t>
            </w:r>
          </w:p>
          <w:p w14:paraId="6546022A" w14:textId="77777777" w:rsidR="009F0EC6" w:rsidRPr="00147541" w:rsidRDefault="009F0EC6" w:rsidP="00A10BB6">
            <w:pPr>
              <w:spacing w:line="360" w:lineRule="auto"/>
              <w:rPr>
                <w:sz w:val="22"/>
              </w:rPr>
            </w:pPr>
            <w:r w:rsidRPr="00147541">
              <w:rPr>
                <w:sz w:val="22"/>
              </w:rPr>
              <w:t>□ 1. Sometimes</w:t>
            </w:r>
          </w:p>
          <w:p w14:paraId="49CDF713" w14:textId="77777777" w:rsidR="009F0EC6" w:rsidRPr="00147541" w:rsidRDefault="009F0EC6" w:rsidP="00A10BB6">
            <w:pPr>
              <w:spacing w:line="360" w:lineRule="auto"/>
              <w:rPr>
                <w:sz w:val="22"/>
              </w:rPr>
            </w:pPr>
            <w:r w:rsidRPr="00147541">
              <w:rPr>
                <w:sz w:val="22"/>
              </w:rPr>
              <w:t>□ 2. Often</w:t>
            </w:r>
          </w:p>
          <w:p w14:paraId="7D8C6A5E" w14:textId="77777777" w:rsidR="009F0EC6" w:rsidRPr="00147541" w:rsidRDefault="009F0EC6" w:rsidP="00A10BB6">
            <w:pPr>
              <w:spacing w:line="360" w:lineRule="auto"/>
              <w:rPr>
                <w:sz w:val="22"/>
              </w:rPr>
            </w:pPr>
            <w:r w:rsidRPr="00147541">
              <w:rPr>
                <w:sz w:val="22"/>
              </w:rPr>
              <w:t>□ 3. Always</w:t>
            </w:r>
          </w:p>
        </w:tc>
      </w:tr>
      <w:tr w:rsidR="009F0EC6" w:rsidRPr="00147541" w14:paraId="5FF7AD5B" w14:textId="77777777" w:rsidTr="00A10BB6"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7D600C" w14:textId="77777777" w:rsidR="009F0EC6" w:rsidRPr="00147541" w:rsidRDefault="009F0EC6" w:rsidP="00A10BB6">
            <w:pPr>
              <w:spacing w:line="360" w:lineRule="auto"/>
              <w:rPr>
                <w:rFonts w:eastAsia="맑은 고딕"/>
                <w:sz w:val="22"/>
              </w:rPr>
            </w:pPr>
            <w:r w:rsidRPr="00147541">
              <w:rPr>
                <w:rFonts w:eastAsia="맑은 고딕"/>
                <w:sz w:val="22"/>
              </w:rPr>
              <w:t xml:space="preserve">  20. Dry stool</w:t>
            </w:r>
          </w:p>
        </w:tc>
        <w:tc>
          <w:tcPr>
            <w:tcW w:w="3356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DA970F" w14:textId="77777777" w:rsidR="009F0EC6" w:rsidRPr="00147541" w:rsidRDefault="009F0EC6" w:rsidP="00A10BB6">
            <w:pPr>
              <w:spacing w:line="360" w:lineRule="auto"/>
              <w:rPr>
                <w:sz w:val="22"/>
              </w:rPr>
            </w:pPr>
            <w:r w:rsidRPr="00147541">
              <w:rPr>
                <w:sz w:val="22"/>
              </w:rPr>
              <w:t>□ 0. Rarely</w:t>
            </w:r>
          </w:p>
          <w:p w14:paraId="4AE1E71A" w14:textId="77777777" w:rsidR="009F0EC6" w:rsidRPr="00147541" w:rsidRDefault="009F0EC6" w:rsidP="00A10BB6">
            <w:pPr>
              <w:spacing w:line="360" w:lineRule="auto"/>
              <w:rPr>
                <w:sz w:val="22"/>
              </w:rPr>
            </w:pPr>
            <w:r w:rsidRPr="00147541">
              <w:rPr>
                <w:sz w:val="22"/>
              </w:rPr>
              <w:t>□ 1. Sometimes</w:t>
            </w:r>
          </w:p>
          <w:p w14:paraId="576BA351" w14:textId="77777777" w:rsidR="009F0EC6" w:rsidRPr="00147541" w:rsidRDefault="009F0EC6" w:rsidP="00A10BB6">
            <w:pPr>
              <w:spacing w:line="360" w:lineRule="auto"/>
              <w:rPr>
                <w:sz w:val="22"/>
              </w:rPr>
            </w:pPr>
            <w:r w:rsidRPr="00147541">
              <w:rPr>
                <w:sz w:val="22"/>
              </w:rPr>
              <w:t>□ 2. Often</w:t>
            </w:r>
          </w:p>
          <w:p w14:paraId="57653038" w14:textId="77777777" w:rsidR="009F0EC6" w:rsidRPr="00147541" w:rsidRDefault="009F0EC6" w:rsidP="00A10BB6">
            <w:pPr>
              <w:spacing w:line="360" w:lineRule="auto"/>
              <w:rPr>
                <w:sz w:val="22"/>
              </w:rPr>
            </w:pPr>
            <w:r w:rsidRPr="00147541">
              <w:rPr>
                <w:sz w:val="22"/>
              </w:rPr>
              <w:t>□ 3. Always</w:t>
            </w:r>
          </w:p>
        </w:tc>
      </w:tr>
      <w:tr w:rsidR="009F0EC6" w:rsidRPr="00147541" w14:paraId="710FF922" w14:textId="77777777" w:rsidTr="00A10BB6"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C2742B" w14:textId="77777777" w:rsidR="009F0EC6" w:rsidRPr="00147541" w:rsidRDefault="009F0EC6" w:rsidP="00A10BB6">
            <w:pPr>
              <w:spacing w:line="360" w:lineRule="auto"/>
              <w:rPr>
                <w:rFonts w:eastAsia="맑은 고딕"/>
                <w:sz w:val="22"/>
              </w:rPr>
            </w:pPr>
            <w:r w:rsidRPr="00147541">
              <w:rPr>
                <w:rFonts w:eastAsia="맑은 고딕"/>
                <w:sz w:val="22"/>
              </w:rPr>
              <w:t xml:space="preserve">  21. Stool frequency</w:t>
            </w:r>
          </w:p>
        </w:tc>
        <w:tc>
          <w:tcPr>
            <w:tcW w:w="3356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EF75FB" w14:textId="77777777" w:rsidR="009F0EC6" w:rsidRPr="00147541" w:rsidRDefault="009F0EC6" w:rsidP="00A10BB6">
            <w:pPr>
              <w:spacing w:line="360" w:lineRule="auto"/>
              <w:rPr>
                <w:sz w:val="22"/>
              </w:rPr>
            </w:pPr>
            <w:r w:rsidRPr="00147541">
              <w:rPr>
                <w:sz w:val="22"/>
              </w:rPr>
              <w:t>□ 0. One or 2 times per week</w:t>
            </w:r>
          </w:p>
          <w:p w14:paraId="568DE849" w14:textId="77777777" w:rsidR="009F0EC6" w:rsidRPr="00147541" w:rsidRDefault="009F0EC6" w:rsidP="00A10BB6">
            <w:pPr>
              <w:spacing w:line="360" w:lineRule="auto"/>
              <w:rPr>
                <w:sz w:val="22"/>
              </w:rPr>
            </w:pPr>
            <w:r w:rsidRPr="00147541">
              <w:rPr>
                <w:sz w:val="22"/>
              </w:rPr>
              <w:t>□ 1. Once every two days</w:t>
            </w:r>
          </w:p>
          <w:p w14:paraId="1D152B03" w14:textId="77777777" w:rsidR="009F0EC6" w:rsidRPr="00147541" w:rsidRDefault="009F0EC6" w:rsidP="00A10BB6">
            <w:pPr>
              <w:spacing w:line="360" w:lineRule="auto"/>
              <w:rPr>
                <w:sz w:val="22"/>
              </w:rPr>
            </w:pPr>
            <w:r w:rsidRPr="00147541">
              <w:rPr>
                <w:sz w:val="22"/>
              </w:rPr>
              <w:t>□ 2. Daily</w:t>
            </w:r>
          </w:p>
          <w:p w14:paraId="501FDA8B" w14:textId="77777777" w:rsidR="009F0EC6" w:rsidRPr="00147541" w:rsidRDefault="009F0EC6" w:rsidP="00A10BB6">
            <w:pPr>
              <w:spacing w:line="360" w:lineRule="auto"/>
              <w:rPr>
                <w:sz w:val="22"/>
              </w:rPr>
            </w:pPr>
            <w:r w:rsidRPr="00147541">
              <w:rPr>
                <w:sz w:val="22"/>
              </w:rPr>
              <w:t>□ 3. &gt;2 times per day</w:t>
            </w:r>
          </w:p>
        </w:tc>
      </w:tr>
      <w:tr w:rsidR="009F0EC6" w:rsidRPr="00147541" w14:paraId="5BC91B23" w14:textId="77777777" w:rsidTr="00A10BB6"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D58A1C" w14:textId="77777777" w:rsidR="009F0EC6" w:rsidRPr="00147541" w:rsidRDefault="009F0EC6" w:rsidP="00A10BB6">
            <w:pPr>
              <w:spacing w:line="360" w:lineRule="auto"/>
              <w:ind w:firstLineChars="50" w:firstLine="110"/>
              <w:rPr>
                <w:rFonts w:eastAsia="맑은 고딕"/>
                <w:b/>
                <w:sz w:val="22"/>
              </w:rPr>
            </w:pPr>
            <w:r w:rsidRPr="00147541">
              <w:rPr>
                <w:rFonts w:eastAsia="맑은 고딕"/>
                <w:b/>
                <w:sz w:val="22"/>
              </w:rPr>
              <w:t xml:space="preserve">Urine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01847" w14:textId="77777777" w:rsidR="009F0EC6" w:rsidRPr="00147541" w:rsidRDefault="009F0EC6" w:rsidP="00A10BB6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06045" w14:textId="77777777" w:rsidR="009F0EC6" w:rsidRPr="00147541" w:rsidRDefault="009F0EC6" w:rsidP="00A10BB6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9EFF1" w14:textId="77777777" w:rsidR="009F0EC6" w:rsidRPr="00147541" w:rsidRDefault="009F0EC6" w:rsidP="00A10BB6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69EDC" w14:textId="77777777" w:rsidR="009F0EC6" w:rsidRPr="00147541" w:rsidRDefault="009F0EC6" w:rsidP="00A10BB6">
            <w:pPr>
              <w:spacing w:line="360" w:lineRule="auto"/>
              <w:jc w:val="center"/>
              <w:rPr>
                <w:sz w:val="22"/>
              </w:rPr>
            </w:pPr>
          </w:p>
        </w:tc>
      </w:tr>
      <w:tr w:rsidR="009F0EC6" w:rsidRPr="00147541" w14:paraId="5320464A" w14:textId="77777777" w:rsidTr="00A10BB6"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22F6EA" w14:textId="77777777" w:rsidR="009F0EC6" w:rsidRPr="00147541" w:rsidRDefault="009F0EC6" w:rsidP="00A10BB6">
            <w:pPr>
              <w:spacing w:line="360" w:lineRule="auto"/>
              <w:rPr>
                <w:rFonts w:eastAsia="맑은 고딕"/>
                <w:sz w:val="22"/>
              </w:rPr>
            </w:pPr>
            <w:r w:rsidRPr="00147541">
              <w:rPr>
                <w:rFonts w:eastAsia="맑은 고딕"/>
                <w:sz w:val="22"/>
              </w:rPr>
              <w:t xml:space="preserve">  22. Transparent with no yellow color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749BF" w14:textId="77777777" w:rsidR="009F0EC6" w:rsidRPr="00147541" w:rsidRDefault="009F0EC6" w:rsidP="00A10BB6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4FCF5" w14:textId="77777777" w:rsidR="009F0EC6" w:rsidRPr="00147541" w:rsidRDefault="009F0EC6" w:rsidP="00A10BB6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8EAF1" w14:textId="77777777" w:rsidR="009F0EC6" w:rsidRPr="00147541" w:rsidRDefault="009F0EC6" w:rsidP="00A10BB6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9F245" w14:textId="77777777" w:rsidR="009F0EC6" w:rsidRPr="00147541" w:rsidRDefault="009F0EC6" w:rsidP="00A10BB6">
            <w:pPr>
              <w:spacing w:line="360" w:lineRule="auto"/>
              <w:jc w:val="center"/>
              <w:rPr>
                <w:sz w:val="22"/>
              </w:rPr>
            </w:pPr>
          </w:p>
        </w:tc>
      </w:tr>
      <w:tr w:rsidR="009F0EC6" w:rsidRPr="00147541" w14:paraId="2B154839" w14:textId="77777777" w:rsidTr="00A10BB6"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355D3A" w14:textId="77777777" w:rsidR="009F0EC6" w:rsidRPr="00147541" w:rsidRDefault="009F0EC6" w:rsidP="00A10BB6">
            <w:pPr>
              <w:spacing w:line="360" w:lineRule="auto"/>
              <w:rPr>
                <w:sz w:val="22"/>
              </w:rPr>
            </w:pPr>
            <w:r w:rsidRPr="00147541">
              <w:rPr>
                <w:sz w:val="22"/>
              </w:rPr>
              <w:t xml:space="preserve">  23. Yellow color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63377" w14:textId="77777777" w:rsidR="009F0EC6" w:rsidRPr="00147541" w:rsidRDefault="009F0EC6" w:rsidP="00A10BB6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13B50" w14:textId="77777777" w:rsidR="009F0EC6" w:rsidRPr="00147541" w:rsidRDefault="009F0EC6" w:rsidP="00A10BB6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D5928" w14:textId="77777777" w:rsidR="009F0EC6" w:rsidRPr="00147541" w:rsidRDefault="009F0EC6" w:rsidP="00A10BB6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23F5A" w14:textId="77777777" w:rsidR="009F0EC6" w:rsidRPr="00147541" w:rsidRDefault="009F0EC6" w:rsidP="00A10BB6">
            <w:pPr>
              <w:spacing w:line="360" w:lineRule="auto"/>
              <w:jc w:val="center"/>
              <w:rPr>
                <w:sz w:val="22"/>
              </w:rPr>
            </w:pPr>
          </w:p>
        </w:tc>
      </w:tr>
      <w:tr w:rsidR="009F0EC6" w:rsidRPr="00147541" w14:paraId="6BB514E5" w14:textId="77777777" w:rsidTr="00A10BB6"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807517" w14:textId="77777777" w:rsidR="009F0EC6" w:rsidRPr="00147541" w:rsidRDefault="009F0EC6" w:rsidP="00A10BB6">
            <w:pPr>
              <w:spacing w:line="360" w:lineRule="auto"/>
              <w:ind w:firstLineChars="50" w:firstLine="110"/>
              <w:rPr>
                <w:rFonts w:eastAsia="맑은 고딕"/>
                <w:b/>
                <w:sz w:val="22"/>
              </w:rPr>
            </w:pPr>
            <w:r w:rsidRPr="00147541">
              <w:rPr>
                <w:rFonts w:eastAsia="맑은 고딕"/>
                <w:b/>
                <w:sz w:val="22"/>
              </w:rPr>
              <w:t xml:space="preserve">General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8F102" w14:textId="77777777" w:rsidR="009F0EC6" w:rsidRPr="00147541" w:rsidRDefault="009F0EC6" w:rsidP="00A10BB6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2CB05" w14:textId="77777777" w:rsidR="009F0EC6" w:rsidRPr="00147541" w:rsidRDefault="009F0EC6" w:rsidP="00A10BB6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34ADF" w14:textId="77777777" w:rsidR="009F0EC6" w:rsidRPr="00147541" w:rsidRDefault="009F0EC6" w:rsidP="00A10BB6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C0E80" w14:textId="77777777" w:rsidR="009F0EC6" w:rsidRPr="00147541" w:rsidRDefault="009F0EC6" w:rsidP="00A10BB6">
            <w:pPr>
              <w:spacing w:line="360" w:lineRule="auto"/>
              <w:jc w:val="center"/>
              <w:rPr>
                <w:sz w:val="22"/>
              </w:rPr>
            </w:pPr>
          </w:p>
        </w:tc>
      </w:tr>
      <w:tr w:rsidR="009F0EC6" w:rsidRPr="00147541" w14:paraId="5C261B47" w14:textId="77777777" w:rsidTr="00A10BB6"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EF9193" w14:textId="77777777" w:rsidR="009F0EC6" w:rsidRPr="00147541" w:rsidRDefault="009F0EC6" w:rsidP="00A10BB6">
            <w:pPr>
              <w:spacing w:line="360" w:lineRule="auto"/>
              <w:rPr>
                <w:rFonts w:eastAsia="맑은 고딕"/>
                <w:sz w:val="22"/>
              </w:rPr>
            </w:pPr>
            <w:r w:rsidRPr="00147541">
              <w:rPr>
                <w:rFonts w:eastAsia="맑은 고딕"/>
                <w:sz w:val="22"/>
              </w:rPr>
              <w:t xml:space="preserve">  24. I usually feel tired or langui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07BF6" w14:textId="77777777" w:rsidR="009F0EC6" w:rsidRPr="00147541" w:rsidRDefault="009F0EC6" w:rsidP="00A10BB6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051C0" w14:textId="77777777" w:rsidR="009F0EC6" w:rsidRPr="00147541" w:rsidRDefault="009F0EC6" w:rsidP="00A10BB6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D143B" w14:textId="77777777" w:rsidR="009F0EC6" w:rsidRPr="00147541" w:rsidRDefault="009F0EC6" w:rsidP="00A10BB6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E0156" w14:textId="77777777" w:rsidR="009F0EC6" w:rsidRPr="00147541" w:rsidRDefault="009F0EC6" w:rsidP="00A10BB6">
            <w:pPr>
              <w:spacing w:line="360" w:lineRule="auto"/>
              <w:jc w:val="center"/>
              <w:rPr>
                <w:sz w:val="22"/>
              </w:rPr>
            </w:pPr>
          </w:p>
        </w:tc>
      </w:tr>
      <w:tr w:rsidR="009F0EC6" w:rsidRPr="00147541" w14:paraId="1AF1A6C5" w14:textId="77777777" w:rsidTr="00A10BB6"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F1673B" w14:textId="77777777" w:rsidR="009F0EC6" w:rsidRPr="00147541" w:rsidRDefault="009F0EC6" w:rsidP="00A10BB6">
            <w:pPr>
              <w:spacing w:line="360" w:lineRule="auto"/>
              <w:rPr>
                <w:rFonts w:eastAsia="맑은 고딕"/>
                <w:b/>
                <w:sz w:val="22"/>
              </w:rPr>
            </w:pPr>
            <w:r w:rsidRPr="00147541">
              <w:rPr>
                <w:rFonts w:eastAsia="맑은 고딕"/>
                <w:sz w:val="22"/>
              </w:rPr>
              <w:t xml:space="preserve"> </w:t>
            </w:r>
            <w:r w:rsidRPr="00147541">
              <w:rPr>
                <w:rFonts w:eastAsia="맑은 고딕"/>
                <w:b/>
                <w:sz w:val="22"/>
              </w:rPr>
              <w:t>Facial complex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2269E" w14:textId="77777777" w:rsidR="009F0EC6" w:rsidRPr="00147541" w:rsidRDefault="009F0EC6" w:rsidP="00A10BB6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02942" w14:textId="77777777" w:rsidR="009F0EC6" w:rsidRPr="00147541" w:rsidRDefault="009F0EC6" w:rsidP="00A10BB6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B82BF" w14:textId="77777777" w:rsidR="009F0EC6" w:rsidRPr="00147541" w:rsidRDefault="009F0EC6" w:rsidP="00A10BB6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3B4F3" w14:textId="77777777" w:rsidR="009F0EC6" w:rsidRPr="00147541" w:rsidRDefault="009F0EC6" w:rsidP="00A10BB6">
            <w:pPr>
              <w:spacing w:line="360" w:lineRule="auto"/>
              <w:jc w:val="center"/>
              <w:rPr>
                <w:sz w:val="22"/>
              </w:rPr>
            </w:pPr>
          </w:p>
        </w:tc>
      </w:tr>
      <w:tr w:rsidR="009F0EC6" w:rsidRPr="00147541" w14:paraId="3E255065" w14:textId="77777777" w:rsidTr="00A10BB6"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979AE6" w14:textId="77777777" w:rsidR="009F0EC6" w:rsidRPr="00147541" w:rsidRDefault="009F0EC6" w:rsidP="00A10BB6">
            <w:pPr>
              <w:spacing w:line="360" w:lineRule="auto"/>
              <w:rPr>
                <w:rFonts w:eastAsia="맑은 고딕"/>
                <w:sz w:val="22"/>
              </w:rPr>
            </w:pPr>
            <w:r w:rsidRPr="00147541">
              <w:rPr>
                <w:rFonts w:eastAsia="맑은 고딕"/>
                <w:sz w:val="22"/>
              </w:rPr>
              <w:t xml:space="preserve">  25. Pale white complex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E4066" w14:textId="77777777" w:rsidR="009F0EC6" w:rsidRPr="00147541" w:rsidRDefault="009F0EC6" w:rsidP="00A10BB6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95089" w14:textId="77777777" w:rsidR="009F0EC6" w:rsidRPr="00147541" w:rsidRDefault="009F0EC6" w:rsidP="00A10BB6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37C8C" w14:textId="77777777" w:rsidR="009F0EC6" w:rsidRPr="00147541" w:rsidRDefault="009F0EC6" w:rsidP="00A10BB6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DEC77" w14:textId="77777777" w:rsidR="009F0EC6" w:rsidRPr="00147541" w:rsidRDefault="009F0EC6" w:rsidP="00A10BB6">
            <w:pPr>
              <w:spacing w:line="360" w:lineRule="auto"/>
              <w:jc w:val="center"/>
              <w:rPr>
                <w:sz w:val="22"/>
              </w:rPr>
            </w:pPr>
          </w:p>
        </w:tc>
      </w:tr>
      <w:tr w:rsidR="009F0EC6" w:rsidRPr="00147541" w14:paraId="73F7E604" w14:textId="77777777" w:rsidTr="00A10BB6"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8A1140" w14:textId="77777777" w:rsidR="009F0EC6" w:rsidRPr="00147541" w:rsidRDefault="009F0EC6" w:rsidP="00A10BB6">
            <w:pPr>
              <w:spacing w:line="360" w:lineRule="auto"/>
              <w:rPr>
                <w:rFonts w:eastAsia="맑은 고딕"/>
                <w:sz w:val="22"/>
              </w:rPr>
            </w:pPr>
            <w:r w:rsidRPr="00147541">
              <w:rPr>
                <w:rFonts w:eastAsia="맑은 고딕"/>
                <w:sz w:val="22"/>
              </w:rPr>
              <w:t xml:space="preserve">  26. Yellow complex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4A6EF" w14:textId="77777777" w:rsidR="009F0EC6" w:rsidRPr="00147541" w:rsidRDefault="009F0EC6" w:rsidP="00A10BB6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4DAC4" w14:textId="77777777" w:rsidR="009F0EC6" w:rsidRPr="00147541" w:rsidRDefault="009F0EC6" w:rsidP="00A10BB6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97708" w14:textId="77777777" w:rsidR="009F0EC6" w:rsidRPr="00147541" w:rsidRDefault="009F0EC6" w:rsidP="00A10BB6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841FB" w14:textId="77777777" w:rsidR="009F0EC6" w:rsidRPr="00147541" w:rsidRDefault="009F0EC6" w:rsidP="00A10BB6">
            <w:pPr>
              <w:spacing w:line="360" w:lineRule="auto"/>
              <w:jc w:val="center"/>
              <w:rPr>
                <w:sz w:val="22"/>
              </w:rPr>
            </w:pPr>
          </w:p>
        </w:tc>
      </w:tr>
      <w:tr w:rsidR="009F0EC6" w:rsidRPr="00147541" w14:paraId="0AAAFE00" w14:textId="77777777" w:rsidTr="00A10BB6"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400B43" w14:textId="77777777" w:rsidR="009F0EC6" w:rsidRPr="00147541" w:rsidRDefault="009F0EC6" w:rsidP="00A10BB6">
            <w:pPr>
              <w:spacing w:line="360" w:lineRule="auto"/>
              <w:rPr>
                <w:rFonts w:eastAsia="맑은 고딕"/>
                <w:sz w:val="22"/>
              </w:rPr>
            </w:pPr>
            <w:r w:rsidRPr="00147541">
              <w:rPr>
                <w:rFonts w:eastAsia="맑은 고딕"/>
                <w:sz w:val="22"/>
              </w:rPr>
              <w:t xml:space="preserve">  27. Reddened complex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CBAB8" w14:textId="77777777" w:rsidR="009F0EC6" w:rsidRPr="00147541" w:rsidRDefault="009F0EC6" w:rsidP="00A10BB6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3F338" w14:textId="77777777" w:rsidR="009F0EC6" w:rsidRPr="00147541" w:rsidRDefault="009F0EC6" w:rsidP="00A10BB6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68508" w14:textId="77777777" w:rsidR="009F0EC6" w:rsidRPr="00147541" w:rsidRDefault="009F0EC6" w:rsidP="00A10BB6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A6E01" w14:textId="77777777" w:rsidR="009F0EC6" w:rsidRPr="00147541" w:rsidRDefault="009F0EC6" w:rsidP="00A10BB6">
            <w:pPr>
              <w:spacing w:line="360" w:lineRule="auto"/>
              <w:jc w:val="center"/>
              <w:rPr>
                <w:sz w:val="22"/>
              </w:rPr>
            </w:pPr>
          </w:p>
        </w:tc>
      </w:tr>
      <w:tr w:rsidR="009F0EC6" w:rsidRPr="00147541" w14:paraId="78016362" w14:textId="77777777" w:rsidTr="00A10BB6"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DEED1C" w14:textId="77777777" w:rsidR="009F0EC6" w:rsidRPr="00147541" w:rsidRDefault="009F0EC6" w:rsidP="00A10BB6">
            <w:pPr>
              <w:spacing w:line="360" w:lineRule="auto"/>
              <w:rPr>
                <w:rFonts w:eastAsia="맑은 고딕"/>
                <w:b/>
                <w:sz w:val="22"/>
              </w:rPr>
            </w:pPr>
            <w:r w:rsidRPr="00147541">
              <w:rPr>
                <w:rFonts w:eastAsia="맑은 고딕"/>
                <w:b/>
                <w:sz w:val="22"/>
              </w:rPr>
              <w:t xml:space="preserve"> Swea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B4454" w14:textId="77777777" w:rsidR="009F0EC6" w:rsidRPr="00147541" w:rsidRDefault="009F0EC6" w:rsidP="00A10BB6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93FB4" w14:textId="77777777" w:rsidR="009F0EC6" w:rsidRPr="00147541" w:rsidRDefault="009F0EC6" w:rsidP="00A10BB6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DB988" w14:textId="77777777" w:rsidR="009F0EC6" w:rsidRPr="00147541" w:rsidRDefault="009F0EC6" w:rsidP="00A10BB6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3416A" w14:textId="77777777" w:rsidR="009F0EC6" w:rsidRPr="00147541" w:rsidRDefault="009F0EC6" w:rsidP="00A10BB6">
            <w:pPr>
              <w:spacing w:line="360" w:lineRule="auto"/>
              <w:jc w:val="center"/>
              <w:rPr>
                <w:sz w:val="22"/>
              </w:rPr>
            </w:pPr>
          </w:p>
        </w:tc>
      </w:tr>
      <w:tr w:rsidR="009F0EC6" w:rsidRPr="00147541" w14:paraId="40A6A6A2" w14:textId="77777777" w:rsidTr="00A10BB6"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4EABAC" w14:textId="77777777" w:rsidR="009F0EC6" w:rsidRPr="00147541" w:rsidRDefault="009F0EC6" w:rsidP="00A10BB6">
            <w:pPr>
              <w:spacing w:line="360" w:lineRule="auto"/>
              <w:rPr>
                <w:rFonts w:eastAsia="맑은 고딕"/>
                <w:sz w:val="22"/>
              </w:rPr>
            </w:pPr>
            <w:r w:rsidRPr="00147541">
              <w:rPr>
                <w:rFonts w:eastAsia="맑은 고딕"/>
                <w:sz w:val="22"/>
              </w:rPr>
              <w:t xml:space="preserve">  28. Excess sweating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CD61A" w14:textId="77777777" w:rsidR="009F0EC6" w:rsidRPr="00147541" w:rsidRDefault="009F0EC6" w:rsidP="00A10BB6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E7D82" w14:textId="77777777" w:rsidR="009F0EC6" w:rsidRPr="00147541" w:rsidRDefault="009F0EC6" w:rsidP="00A10BB6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1CACE" w14:textId="77777777" w:rsidR="009F0EC6" w:rsidRPr="00147541" w:rsidRDefault="009F0EC6" w:rsidP="00A10BB6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E0DDD" w14:textId="77777777" w:rsidR="009F0EC6" w:rsidRPr="00147541" w:rsidRDefault="009F0EC6" w:rsidP="00A10BB6">
            <w:pPr>
              <w:spacing w:line="360" w:lineRule="auto"/>
              <w:jc w:val="center"/>
              <w:rPr>
                <w:sz w:val="22"/>
              </w:rPr>
            </w:pPr>
          </w:p>
        </w:tc>
      </w:tr>
      <w:tr w:rsidR="009F0EC6" w:rsidRPr="00147541" w14:paraId="224B3EC0" w14:textId="77777777" w:rsidTr="00A10BB6"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537C67" w14:textId="77777777" w:rsidR="009F0EC6" w:rsidRPr="00147541" w:rsidRDefault="009F0EC6" w:rsidP="00A10BB6">
            <w:pPr>
              <w:spacing w:line="360" w:lineRule="auto"/>
              <w:rPr>
                <w:rFonts w:eastAsia="맑은 고딕"/>
                <w:b/>
                <w:sz w:val="22"/>
              </w:rPr>
            </w:pPr>
            <w:r w:rsidRPr="00147541">
              <w:rPr>
                <w:rFonts w:eastAsia="맑은 고딕"/>
                <w:b/>
                <w:sz w:val="22"/>
              </w:rPr>
              <w:t xml:space="preserve"> Slee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8564F" w14:textId="77777777" w:rsidR="009F0EC6" w:rsidRPr="00147541" w:rsidRDefault="009F0EC6" w:rsidP="00A10BB6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3D4D8" w14:textId="77777777" w:rsidR="009F0EC6" w:rsidRPr="00147541" w:rsidRDefault="009F0EC6" w:rsidP="00A10BB6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9022B" w14:textId="77777777" w:rsidR="009F0EC6" w:rsidRPr="00147541" w:rsidRDefault="009F0EC6" w:rsidP="00A10BB6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4D8BB" w14:textId="77777777" w:rsidR="009F0EC6" w:rsidRPr="00147541" w:rsidRDefault="009F0EC6" w:rsidP="00A10BB6">
            <w:pPr>
              <w:spacing w:line="360" w:lineRule="auto"/>
              <w:jc w:val="center"/>
              <w:rPr>
                <w:sz w:val="22"/>
              </w:rPr>
            </w:pPr>
          </w:p>
        </w:tc>
      </w:tr>
      <w:tr w:rsidR="009F0EC6" w:rsidRPr="00147541" w14:paraId="094AC6FF" w14:textId="77777777" w:rsidTr="00A10BB6"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B303CC" w14:textId="77777777" w:rsidR="009F0EC6" w:rsidRPr="00147541" w:rsidRDefault="009F0EC6" w:rsidP="00A10BB6">
            <w:pPr>
              <w:spacing w:line="360" w:lineRule="auto"/>
              <w:rPr>
                <w:rFonts w:eastAsia="맑은 고딕"/>
                <w:sz w:val="22"/>
              </w:rPr>
            </w:pPr>
            <w:r w:rsidRPr="00147541">
              <w:rPr>
                <w:rFonts w:eastAsia="맑은 고딕"/>
                <w:sz w:val="22"/>
              </w:rPr>
              <w:t xml:space="preserve">  29. Sleep quality </w:t>
            </w:r>
          </w:p>
        </w:tc>
        <w:tc>
          <w:tcPr>
            <w:tcW w:w="3356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A57DDA" w14:textId="77777777" w:rsidR="009F0EC6" w:rsidRPr="00147541" w:rsidRDefault="009F0EC6" w:rsidP="00A10BB6">
            <w:pPr>
              <w:spacing w:line="360" w:lineRule="auto"/>
              <w:rPr>
                <w:sz w:val="22"/>
              </w:rPr>
            </w:pPr>
            <w:r w:rsidRPr="00147541">
              <w:rPr>
                <w:sz w:val="22"/>
              </w:rPr>
              <w:t>□ 0. Very good</w:t>
            </w:r>
          </w:p>
          <w:p w14:paraId="30D9FEBF" w14:textId="77777777" w:rsidR="009F0EC6" w:rsidRPr="00147541" w:rsidRDefault="009F0EC6" w:rsidP="00A10BB6">
            <w:pPr>
              <w:spacing w:line="360" w:lineRule="auto"/>
              <w:rPr>
                <w:sz w:val="22"/>
              </w:rPr>
            </w:pPr>
            <w:r w:rsidRPr="00147541">
              <w:rPr>
                <w:sz w:val="22"/>
              </w:rPr>
              <w:lastRenderedPageBreak/>
              <w:t>□ 1. Good</w:t>
            </w:r>
          </w:p>
          <w:p w14:paraId="360EA41A" w14:textId="77777777" w:rsidR="009F0EC6" w:rsidRPr="00147541" w:rsidRDefault="009F0EC6" w:rsidP="00A10BB6">
            <w:pPr>
              <w:spacing w:line="360" w:lineRule="auto"/>
              <w:rPr>
                <w:sz w:val="22"/>
              </w:rPr>
            </w:pPr>
            <w:r w:rsidRPr="00147541">
              <w:rPr>
                <w:sz w:val="22"/>
              </w:rPr>
              <w:t>□ 2. Fair</w:t>
            </w:r>
          </w:p>
          <w:p w14:paraId="6ABA548E" w14:textId="77777777" w:rsidR="009F0EC6" w:rsidRPr="00147541" w:rsidRDefault="009F0EC6" w:rsidP="00A10BB6">
            <w:pPr>
              <w:spacing w:line="360" w:lineRule="auto"/>
              <w:rPr>
                <w:sz w:val="22"/>
              </w:rPr>
            </w:pPr>
            <w:r w:rsidRPr="00147541">
              <w:rPr>
                <w:sz w:val="22"/>
              </w:rPr>
              <w:t>□ 3. Poor</w:t>
            </w:r>
          </w:p>
        </w:tc>
      </w:tr>
      <w:tr w:rsidR="009F0EC6" w:rsidRPr="00147541" w14:paraId="6C77053C" w14:textId="77777777" w:rsidTr="00A10BB6"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C0DE56" w14:textId="77777777" w:rsidR="009F0EC6" w:rsidRPr="00147541" w:rsidRDefault="009F0EC6" w:rsidP="00A10BB6">
            <w:pPr>
              <w:spacing w:line="360" w:lineRule="auto"/>
              <w:ind w:firstLineChars="50" w:firstLine="110"/>
              <w:rPr>
                <w:rFonts w:eastAsia="맑은 고딕"/>
                <w:b/>
                <w:sz w:val="22"/>
              </w:rPr>
            </w:pPr>
            <w:r w:rsidRPr="00147541">
              <w:rPr>
                <w:rFonts w:eastAsia="맑은 고딕"/>
                <w:b/>
                <w:sz w:val="22"/>
              </w:rPr>
              <w:lastRenderedPageBreak/>
              <w:t>Tongue diagnosi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E3779" w14:textId="77777777" w:rsidR="009F0EC6" w:rsidRPr="00147541" w:rsidRDefault="009F0EC6" w:rsidP="00A10BB6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2F992" w14:textId="77777777" w:rsidR="009F0EC6" w:rsidRPr="00147541" w:rsidRDefault="009F0EC6" w:rsidP="00A10BB6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D1CFE" w14:textId="77777777" w:rsidR="009F0EC6" w:rsidRPr="00147541" w:rsidRDefault="009F0EC6" w:rsidP="00A10BB6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E3D01" w14:textId="77777777" w:rsidR="009F0EC6" w:rsidRPr="00147541" w:rsidRDefault="009F0EC6" w:rsidP="00A10BB6">
            <w:pPr>
              <w:spacing w:line="360" w:lineRule="auto"/>
              <w:jc w:val="center"/>
              <w:rPr>
                <w:sz w:val="22"/>
              </w:rPr>
            </w:pPr>
          </w:p>
        </w:tc>
      </w:tr>
      <w:tr w:rsidR="009F0EC6" w:rsidRPr="00147541" w14:paraId="437D0808" w14:textId="77777777" w:rsidTr="00A10BB6"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10BFA4" w14:textId="77777777" w:rsidR="009F0EC6" w:rsidRPr="00147541" w:rsidRDefault="009F0EC6" w:rsidP="00A10BB6">
            <w:pPr>
              <w:spacing w:line="360" w:lineRule="auto"/>
              <w:rPr>
                <w:rFonts w:eastAsia="맑은 고딕"/>
                <w:sz w:val="22"/>
              </w:rPr>
            </w:pPr>
            <w:r w:rsidRPr="00147541">
              <w:rPr>
                <w:rFonts w:eastAsia="맑은 고딕"/>
                <w:sz w:val="22"/>
              </w:rPr>
              <w:t xml:space="preserve">  30. Tongue color</w:t>
            </w:r>
          </w:p>
        </w:tc>
        <w:tc>
          <w:tcPr>
            <w:tcW w:w="3356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94BF55" w14:textId="77777777" w:rsidR="009F0EC6" w:rsidRPr="00147541" w:rsidRDefault="009F0EC6" w:rsidP="00A10BB6">
            <w:pPr>
              <w:spacing w:line="384" w:lineRule="auto"/>
              <w:textAlignment w:val="baseline"/>
              <w:rPr>
                <w:rFonts w:eastAsia="함초롬바탕"/>
                <w:color w:val="000000"/>
                <w:sz w:val="22"/>
              </w:rPr>
            </w:pPr>
            <w:r w:rsidRPr="00147541">
              <w:rPr>
                <w:rFonts w:eastAsia="함초롬바탕"/>
                <w:color w:val="000000"/>
                <w:sz w:val="22"/>
              </w:rPr>
              <w:t xml:space="preserve">□ Pale □ Red □ Purple □ Red in tip of the tongue </w:t>
            </w:r>
          </w:p>
        </w:tc>
      </w:tr>
      <w:tr w:rsidR="009F0EC6" w:rsidRPr="00147541" w14:paraId="0FDA86B5" w14:textId="77777777" w:rsidTr="00A10BB6"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A9E0F7" w14:textId="77777777" w:rsidR="009F0EC6" w:rsidRPr="00147541" w:rsidRDefault="009F0EC6" w:rsidP="00A10BB6">
            <w:pPr>
              <w:spacing w:line="360" w:lineRule="auto"/>
              <w:rPr>
                <w:rFonts w:eastAsia="맑은 고딕"/>
                <w:sz w:val="22"/>
              </w:rPr>
            </w:pPr>
            <w:r w:rsidRPr="00147541">
              <w:rPr>
                <w:rFonts w:eastAsia="맑은 고딕"/>
                <w:sz w:val="22"/>
              </w:rPr>
              <w:t xml:space="preserve">  31. Tongue body</w:t>
            </w:r>
          </w:p>
        </w:tc>
        <w:tc>
          <w:tcPr>
            <w:tcW w:w="3356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283733" w14:textId="77777777" w:rsidR="009F0EC6" w:rsidRPr="00147541" w:rsidRDefault="009F0EC6" w:rsidP="00A10BB6">
            <w:pPr>
              <w:spacing w:line="384" w:lineRule="auto"/>
              <w:textAlignment w:val="baseline"/>
              <w:rPr>
                <w:rFonts w:eastAsia="굴림"/>
                <w:color w:val="000000"/>
                <w:sz w:val="22"/>
              </w:rPr>
            </w:pPr>
            <w:r w:rsidRPr="00147541">
              <w:rPr>
                <w:rFonts w:eastAsia="함초롬바탕"/>
                <w:color w:val="000000"/>
                <w:sz w:val="22"/>
              </w:rPr>
              <w:t xml:space="preserve">□ Very dry □ Little dry □ Little moist □ Very moist </w:t>
            </w:r>
          </w:p>
        </w:tc>
      </w:tr>
      <w:tr w:rsidR="009F0EC6" w:rsidRPr="00147541" w14:paraId="2EBDDE60" w14:textId="77777777" w:rsidTr="00A10BB6"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6E85CD" w14:textId="77777777" w:rsidR="009F0EC6" w:rsidRPr="00147541" w:rsidRDefault="009F0EC6" w:rsidP="00A10BB6">
            <w:pPr>
              <w:spacing w:line="360" w:lineRule="auto"/>
              <w:rPr>
                <w:rFonts w:eastAsia="맑은 고딕"/>
                <w:sz w:val="22"/>
              </w:rPr>
            </w:pPr>
            <w:r w:rsidRPr="00147541">
              <w:rPr>
                <w:rFonts w:eastAsia="맑은 고딕"/>
                <w:sz w:val="22"/>
              </w:rPr>
              <w:t xml:space="preserve">  32A. Tongue fur (coating)</w:t>
            </w:r>
          </w:p>
          <w:p w14:paraId="240FDE38" w14:textId="77777777" w:rsidR="009F0EC6" w:rsidRPr="00147541" w:rsidRDefault="009F0EC6" w:rsidP="00A10BB6">
            <w:pPr>
              <w:spacing w:line="360" w:lineRule="auto"/>
              <w:rPr>
                <w:rFonts w:eastAsia="맑은 고딕"/>
                <w:sz w:val="22"/>
              </w:rPr>
            </w:pPr>
            <w:r w:rsidRPr="00147541">
              <w:rPr>
                <w:rFonts w:eastAsia="맑은 고딕"/>
                <w:sz w:val="22"/>
              </w:rPr>
              <w:t xml:space="preserve">  32B. Tongue fur (color)</w:t>
            </w:r>
          </w:p>
        </w:tc>
        <w:tc>
          <w:tcPr>
            <w:tcW w:w="3356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CCCE88" w14:textId="77777777" w:rsidR="009F0EC6" w:rsidRPr="00147541" w:rsidRDefault="009F0EC6" w:rsidP="00A10BB6">
            <w:pPr>
              <w:spacing w:line="384" w:lineRule="auto"/>
              <w:textAlignment w:val="baseline"/>
              <w:rPr>
                <w:rFonts w:eastAsia="굴림"/>
                <w:color w:val="000000"/>
                <w:sz w:val="22"/>
              </w:rPr>
            </w:pPr>
            <w:r w:rsidRPr="00147541">
              <w:rPr>
                <w:rFonts w:eastAsia="함초롬바탕"/>
                <w:color w:val="000000"/>
                <w:sz w:val="22"/>
              </w:rPr>
              <w:t>□ Thin □ Thick □ Slimy</w:t>
            </w:r>
          </w:p>
          <w:p w14:paraId="3F1BF61F" w14:textId="77777777" w:rsidR="009F0EC6" w:rsidRPr="00147541" w:rsidRDefault="009F0EC6" w:rsidP="00A10BB6">
            <w:pPr>
              <w:spacing w:line="384" w:lineRule="auto"/>
              <w:textAlignment w:val="baseline"/>
              <w:rPr>
                <w:rFonts w:eastAsia="굴림"/>
                <w:color w:val="000000"/>
                <w:sz w:val="22"/>
              </w:rPr>
            </w:pPr>
            <w:r w:rsidRPr="00147541">
              <w:rPr>
                <w:rFonts w:eastAsia="함초롬바탕"/>
                <w:color w:val="000000"/>
                <w:sz w:val="22"/>
              </w:rPr>
              <w:t>□ White □ Moderate □ Yellow</w:t>
            </w:r>
          </w:p>
        </w:tc>
      </w:tr>
      <w:tr w:rsidR="009F0EC6" w:rsidRPr="00147541" w14:paraId="450D6994" w14:textId="77777777" w:rsidTr="00A10BB6"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08DDEB" w14:textId="77777777" w:rsidR="009F0EC6" w:rsidRPr="00147541" w:rsidRDefault="009F0EC6" w:rsidP="00A10BB6">
            <w:pPr>
              <w:spacing w:line="360" w:lineRule="auto"/>
              <w:ind w:firstLineChars="50" w:firstLine="110"/>
              <w:rPr>
                <w:rFonts w:eastAsia="맑은 고딕"/>
                <w:b/>
                <w:sz w:val="22"/>
              </w:rPr>
            </w:pPr>
            <w:r w:rsidRPr="00147541">
              <w:rPr>
                <w:rFonts w:eastAsia="맑은 고딕"/>
                <w:b/>
                <w:sz w:val="22"/>
              </w:rPr>
              <w:t>Pulse diagnosi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6606F" w14:textId="77777777" w:rsidR="009F0EC6" w:rsidRPr="00147541" w:rsidRDefault="009F0EC6" w:rsidP="00A10BB6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E308E" w14:textId="77777777" w:rsidR="009F0EC6" w:rsidRPr="00147541" w:rsidRDefault="009F0EC6" w:rsidP="00A10BB6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99433" w14:textId="77777777" w:rsidR="009F0EC6" w:rsidRPr="00147541" w:rsidRDefault="009F0EC6" w:rsidP="00A10BB6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73DDF" w14:textId="77777777" w:rsidR="009F0EC6" w:rsidRPr="00147541" w:rsidRDefault="009F0EC6" w:rsidP="00A10BB6">
            <w:pPr>
              <w:spacing w:line="360" w:lineRule="auto"/>
              <w:jc w:val="center"/>
              <w:rPr>
                <w:sz w:val="22"/>
              </w:rPr>
            </w:pPr>
          </w:p>
        </w:tc>
      </w:tr>
      <w:tr w:rsidR="009F0EC6" w:rsidRPr="00147541" w14:paraId="33F2D54D" w14:textId="77777777" w:rsidTr="00A10BB6"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983D3D" w14:textId="77777777" w:rsidR="009F0EC6" w:rsidRPr="00147541" w:rsidRDefault="009F0EC6" w:rsidP="00A10BB6">
            <w:pPr>
              <w:spacing w:line="360" w:lineRule="auto"/>
              <w:rPr>
                <w:rFonts w:eastAsia="맑은 고딕"/>
                <w:sz w:val="22"/>
              </w:rPr>
            </w:pPr>
            <w:r w:rsidRPr="00147541">
              <w:rPr>
                <w:rFonts w:eastAsia="맑은 고딕"/>
                <w:sz w:val="22"/>
              </w:rPr>
              <w:t xml:space="preserve">  33. Week/forceful</w:t>
            </w:r>
          </w:p>
        </w:tc>
        <w:tc>
          <w:tcPr>
            <w:tcW w:w="3356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722B46" w14:textId="77777777" w:rsidR="009F0EC6" w:rsidRPr="00147541" w:rsidRDefault="009F0EC6" w:rsidP="00A10BB6">
            <w:pPr>
              <w:spacing w:line="384" w:lineRule="auto"/>
              <w:textAlignment w:val="baseline"/>
              <w:rPr>
                <w:rFonts w:eastAsia="굴림"/>
                <w:color w:val="000000"/>
                <w:sz w:val="22"/>
              </w:rPr>
            </w:pPr>
            <w:r w:rsidRPr="00147541">
              <w:rPr>
                <w:rFonts w:eastAsia="함초롬바탕"/>
                <w:color w:val="000000"/>
                <w:sz w:val="22"/>
              </w:rPr>
              <w:t xml:space="preserve">□ Very weak □ Weak □ Forceful □ Very forceful </w:t>
            </w:r>
          </w:p>
        </w:tc>
      </w:tr>
      <w:tr w:rsidR="009F0EC6" w:rsidRPr="00147541" w14:paraId="360719BB" w14:textId="77777777" w:rsidTr="00A10BB6"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EDBFA5" w14:textId="77777777" w:rsidR="009F0EC6" w:rsidRPr="00147541" w:rsidRDefault="009F0EC6" w:rsidP="00A10BB6">
            <w:pPr>
              <w:spacing w:line="360" w:lineRule="auto"/>
              <w:rPr>
                <w:rFonts w:eastAsia="맑은 고딕"/>
                <w:sz w:val="22"/>
              </w:rPr>
            </w:pPr>
            <w:r w:rsidRPr="00147541">
              <w:rPr>
                <w:rFonts w:eastAsia="맑은 고딕"/>
                <w:sz w:val="22"/>
              </w:rPr>
              <w:t xml:space="preserve">  34. Slow/rapid</w:t>
            </w:r>
          </w:p>
        </w:tc>
        <w:tc>
          <w:tcPr>
            <w:tcW w:w="3356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DDDA29" w14:textId="77777777" w:rsidR="009F0EC6" w:rsidRPr="00147541" w:rsidRDefault="009F0EC6" w:rsidP="00A10BB6">
            <w:pPr>
              <w:spacing w:line="360" w:lineRule="auto"/>
              <w:rPr>
                <w:rFonts w:eastAsia="맑은 고딕"/>
                <w:sz w:val="22"/>
              </w:rPr>
            </w:pPr>
            <w:r w:rsidRPr="00147541">
              <w:rPr>
                <w:rFonts w:eastAsia="맑은 고딕"/>
                <w:sz w:val="22"/>
                <w:u w:val="single"/>
              </w:rPr>
              <w:t xml:space="preserve">   </w:t>
            </w:r>
            <w:r w:rsidRPr="00147541">
              <w:rPr>
                <w:rFonts w:eastAsia="맑은 고딕"/>
                <w:sz w:val="22"/>
              </w:rPr>
              <w:t>Per minute</w:t>
            </w:r>
          </w:p>
        </w:tc>
      </w:tr>
    </w:tbl>
    <w:p w14:paraId="4972F5AC" w14:textId="77777777" w:rsidR="00DA1363" w:rsidRDefault="00C65FBB"/>
    <w:sectPr w:rsidR="00DA136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F090D2A" w14:textId="77777777" w:rsidR="00C65FBB" w:rsidRDefault="00C65FBB" w:rsidP="00F77775">
      <w:pPr>
        <w:spacing w:line="240" w:lineRule="auto"/>
      </w:pPr>
      <w:r>
        <w:separator/>
      </w:r>
    </w:p>
  </w:endnote>
  <w:endnote w:type="continuationSeparator" w:id="0">
    <w:p w14:paraId="2911ACED" w14:textId="77777777" w:rsidR="00C65FBB" w:rsidRDefault="00C65FBB" w:rsidP="00F7777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함초롬바탕">
    <w:altName w:val="바탕"/>
    <w:panose1 w:val="020B0804000101010101"/>
    <w:charset w:val="81"/>
    <w:family w:val="roman"/>
    <w:pitch w:val="variable"/>
    <w:sig w:usb0="F7002EFF" w:usb1="19DFFFFF" w:usb2="001BFDD7" w:usb3="00000000" w:csb0="001F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2454CAA" w14:textId="77777777" w:rsidR="00C65FBB" w:rsidRDefault="00C65FBB" w:rsidP="00F77775">
      <w:pPr>
        <w:spacing w:line="240" w:lineRule="auto"/>
      </w:pPr>
      <w:r>
        <w:separator/>
      </w:r>
    </w:p>
  </w:footnote>
  <w:footnote w:type="continuationSeparator" w:id="0">
    <w:p w14:paraId="2F6D80AB" w14:textId="77777777" w:rsidR="00C65FBB" w:rsidRDefault="00C65FBB" w:rsidP="00F77775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6BF1"/>
    <w:rsid w:val="002C58B5"/>
    <w:rsid w:val="004A697D"/>
    <w:rsid w:val="004D6BF1"/>
    <w:rsid w:val="005646E2"/>
    <w:rsid w:val="00565D3F"/>
    <w:rsid w:val="007D3BFB"/>
    <w:rsid w:val="0097239F"/>
    <w:rsid w:val="009F0EC6"/>
    <w:rsid w:val="00C65FBB"/>
    <w:rsid w:val="00F77775"/>
    <w:rsid w:val="00FF56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6173E41"/>
  <w15:chartTrackingRefBased/>
  <w15:docId w15:val="{94FC51C7-2A78-499C-8CB4-B4C165446D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F0EC6"/>
    <w:pPr>
      <w:widowControl w:val="0"/>
      <w:wordWrap w:val="0"/>
      <w:autoSpaceDE w:val="0"/>
      <w:autoSpaceDN w:val="0"/>
      <w:spacing w:after="0" w:line="480" w:lineRule="auto"/>
    </w:pPr>
    <w:rPr>
      <w:rFonts w:ascii="Times New Roman" w:eastAsia="Times New Roman" w:hAnsi="Times New Roman" w:cs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9F0EC6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9F0EC6"/>
    <w:rPr>
      <w:rFonts w:asciiTheme="majorHAnsi" w:eastAsiaTheme="majorEastAsia" w:hAnsiTheme="majorHAnsi" w:cstheme="majorBidi"/>
      <w:sz w:val="18"/>
      <w:szCs w:val="18"/>
    </w:rPr>
  </w:style>
  <w:style w:type="character" w:styleId="a4">
    <w:name w:val="annotation reference"/>
    <w:uiPriority w:val="99"/>
    <w:semiHidden/>
    <w:unhideWhenUsed/>
    <w:rsid w:val="009F0EC6"/>
    <w:rPr>
      <w:sz w:val="18"/>
    </w:rPr>
  </w:style>
  <w:style w:type="paragraph" w:styleId="a5">
    <w:name w:val="annotation text"/>
    <w:basedOn w:val="a"/>
    <w:link w:val="Char0"/>
    <w:uiPriority w:val="99"/>
    <w:unhideWhenUsed/>
    <w:rsid w:val="009F0EC6"/>
    <w:pPr>
      <w:wordWrap/>
      <w:jc w:val="left"/>
    </w:pPr>
    <w:rPr>
      <w:rFonts w:ascii="맑은 고딕" w:hAnsi="맑은 고딕"/>
      <w:kern w:val="0"/>
      <w:sz w:val="20"/>
      <w:szCs w:val="20"/>
    </w:rPr>
  </w:style>
  <w:style w:type="character" w:customStyle="1" w:styleId="Char0">
    <w:name w:val="메모 텍스트 Char"/>
    <w:basedOn w:val="a0"/>
    <w:link w:val="a5"/>
    <w:uiPriority w:val="99"/>
    <w:rsid w:val="009F0EC6"/>
    <w:rPr>
      <w:rFonts w:ascii="맑은 고딕" w:eastAsia="Times New Roman" w:hAnsi="맑은 고딕" w:cs="Times New Roman"/>
      <w:kern w:val="0"/>
      <w:szCs w:val="20"/>
    </w:rPr>
  </w:style>
  <w:style w:type="paragraph" w:customStyle="1" w:styleId="a6">
    <w:name w:val="바탕글"/>
    <w:basedOn w:val="a"/>
    <w:rsid w:val="009F0EC6"/>
    <w:pPr>
      <w:widowControl/>
      <w:wordWrap/>
      <w:autoSpaceDE/>
      <w:autoSpaceDN/>
      <w:snapToGrid w:val="0"/>
      <w:spacing w:line="384" w:lineRule="auto"/>
    </w:pPr>
    <w:rPr>
      <w:rFonts w:ascii="바탕" w:hAnsi="바탕" w:cs="굴림"/>
      <w:color w:val="000000"/>
      <w:kern w:val="0"/>
      <w:szCs w:val="20"/>
    </w:rPr>
  </w:style>
  <w:style w:type="table" w:customStyle="1" w:styleId="2">
    <w:name w:val="표 구분선2"/>
    <w:basedOn w:val="a1"/>
    <w:next w:val="a7"/>
    <w:uiPriority w:val="59"/>
    <w:rsid w:val="009F0EC6"/>
    <w:pPr>
      <w:spacing w:after="0" w:line="240" w:lineRule="auto"/>
      <w:jc w:val="left"/>
    </w:pPr>
    <w:rPr>
      <w:rFonts w:ascii="맑은 고딕" w:eastAsia="맑은 고딕" w:hAnsi="맑은 고딕" w:cs="Times New Roman"/>
      <w:kern w:val="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39"/>
    <w:rsid w:val="009F0E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header"/>
    <w:basedOn w:val="a"/>
    <w:link w:val="Char1"/>
    <w:uiPriority w:val="99"/>
    <w:unhideWhenUsed/>
    <w:rsid w:val="00F77775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8"/>
    <w:uiPriority w:val="99"/>
    <w:rsid w:val="00F77775"/>
    <w:rPr>
      <w:rFonts w:ascii="Times New Roman" w:eastAsia="Times New Roman" w:hAnsi="Times New Roman" w:cs="Times New Roman"/>
      <w:sz w:val="24"/>
    </w:rPr>
  </w:style>
  <w:style w:type="paragraph" w:styleId="a9">
    <w:name w:val="footer"/>
    <w:basedOn w:val="a"/>
    <w:link w:val="Char2"/>
    <w:uiPriority w:val="99"/>
    <w:unhideWhenUsed/>
    <w:rsid w:val="00F77775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9"/>
    <w:uiPriority w:val="99"/>
    <w:rsid w:val="00F77775"/>
    <w:rPr>
      <w:rFonts w:ascii="Times New Roman" w:eastAsia="Times New Roman" w:hAnsi="Times New Roman" w:cs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403</Words>
  <Characters>2301</Characters>
  <Application>Microsoft Office Word</Application>
  <DocSecurity>0</DocSecurity>
  <Lines>19</Lines>
  <Paragraphs>5</Paragraphs>
  <ScaleCrop>false</ScaleCrop>
  <Company/>
  <LinksUpToDate>false</LinksUpToDate>
  <CharactersWithSpaces>26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ysiology</dc:creator>
  <cp:keywords/>
  <dc:description/>
  <cp:lastModifiedBy>physiology</cp:lastModifiedBy>
  <cp:revision>5</cp:revision>
  <dcterms:created xsi:type="dcterms:W3CDTF">2020-04-07T06:39:00Z</dcterms:created>
  <dcterms:modified xsi:type="dcterms:W3CDTF">2020-05-20T02:58:00Z</dcterms:modified>
</cp:coreProperties>
</file>